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/>
  <w:body>
    <w:p w14:paraId="5910DD82" w14:textId="77777777" w:rsidR="00500A88" w:rsidRPr="00F46C20" w:rsidRDefault="00500A88" w:rsidP="00B05B64">
      <w:pPr>
        <w:pStyle w:val="Heading2"/>
        <w:spacing w:before="0" w:after="0" w:line="240" w:lineRule="auto"/>
        <w:rPr>
          <w:sz w:val="24"/>
          <w:szCs w:val="24"/>
        </w:rPr>
      </w:pPr>
      <w:bookmarkStart w:id="0" w:name="_yjxjxjak0uu7" w:colFirst="0" w:colLast="0"/>
      <w:bookmarkEnd w:id="0"/>
    </w:p>
    <w:p w14:paraId="770EB298" w14:textId="77777777" w:rsidR="00500A88" w:rsidRPr="00F46C20" w:rsidRDefault="00500A88" w:rsidP="00B05B64">
      <w:pPr>
        <w:pStyle w:val="Heading2"/>
        <w:spacing w:before="0" w:after="0" w:line="240" w:lineRule="auto"/>
        <w:rPr>
          <w:sz w:val="24"/>
          <w:szCs w:val="24"/>
        </w:rPr>
      </w:pPr>
      <w:bookmarkStart w:id="1" w:name="_3ql9qq2lrsyi" w:colFirst="0" w:colLast="0"/>
      <w:bookmarkEnd w:id="1"/>
    </w:p>
    <w:p w14:paraId="09E6606A" w14:textId="77777777" w:rsidR="00500A88" w:rsidRPr="00F46C20" w:rsidRDefault="00F46C20" w:rsidP="00B05B64">
      <w:pPr>
        <w:pStyle w:val="Heading2"/>
        <w:spacing w:before="0" w:after="0" w:line="240" w:lineRule="auto"/>
        <w:rPr>
          <w:sz w:val="24"/>
          <w:szCs w:val="24"/>
        </w:rPr>
      </w:pPr>
      <w:bookmarkStart w:id="2" w:name="_dulu6vruweyt" w:colFirst="0" w:colLast="0"/>
      <w:bookmarkEnd w:id="2"/>
      <w:r w:rsidRPr="00F46C20">
        <w:rPr>
          <w:sz w:val="24"/>
          <w:szCs w:val="24"/>
        </w:rPr>
        <w:t>Supplementary Materials for:</w:t>
      </w:r>
    </w:p>
    <w:p w14:paraId="660D8B43" w14:textId="77777777" w:rsidR="00500A88" w:rsidRPr="00F46C20" w:rsidRDefault="00500A88" w:rsidP="00B05B64">
      <w:pPr>
        <w:spacing w:line="240" w:lineRule="auto"/>
      </w:pPr>
    </w:p>
    <w:p w14:paraId="30A4717E" w14:textId="77777777" w:rsidR="00500A88" w:rsidRPr="00F46C20" w:rsidRDefault="00500A88" w:rsidP="00B05B64">
      <w:pPr>
        <w:spacing w:line="240" w:lineRule="auto"/>
      </w:pPr>
    </w:p>
    <w:p w14:paraId="2FA2B4AF" w14:textId="77777777" w:rsidR="00500A88" w:rsidRPr="00F46C20" w:rsidRDefault="00500A88" w:rsidP="00B05B64">
      <w:pPr>
        <w:spacing w:line="240" w:lineRule="auto"/>
      </w:pPr>
    </w:p>
    <w:p w14:paraId="0FFA631C" w14:textId="77777777" w:rsidR="00500A88" w:rsidRPr="00F46C20" w:rsidRDefault="00500A88" w:rsidP="00B05B64">
      <w:pPr>
        <w:spacing w:line="240" w:lineRule="auto"/>
      </w:pPr>
    </w:p>
    <w:p w14:paraId="13B8F23B" w14:textId="77777777" w:rsidR="00500A88" w:rsidRPr="00F46C20" w:rsidRDefault="00500A88" w:rsidP="00B05B64">
      <w:pPr>
        <w:spacing w:line="240" w:lineRule="auto"/>
      </w:pPr>
    </w:p>
    <w:p w14:paraId="393178BB" w14:textId="77777777" w:rsidR="00500A88" w:rsidRPr="00F46C20" w:rsidRDefault="00F46C20" w:rsidP="00B05B64">
      <w:pPr>
        <w:pStyle w:val="Heading2"/>
        <w:spacing w:before="0" w:after="0"/>
        <w:rPr>
          <w:b/>
        </w:rPr>
      </w:pPr>
      <w:bookmarkStart w:id="3" w:name="_3eh80t6uivqb" w:colFirst="0" w:colLast="0"/>
      <w:bookmarkEnd w:id="3"/>
      <w:r w:rsidRPr="00F46C20">
        <w:rPr>
          <w:b/>
        </w:rPr>
        <w:t>Accelerometer-derived sleep onset timing and cardiovascular disease incidence: a UK Biobank cohort study</w:t>
      </w:r>
    </w:p>
    <w:p w14:paraId="39F179B9" w14:textId="77777777" w:rsidR="00500A88" w:rsidRPr="00F46C20" w:rsidRDefault="00F46C20" w:rsidP="00B05B64">
      <w:pPr>
        <w:pStyle w:val="Heading2"/>
        <w:spacing w:before="0" w:after="0" w:line="240" w:lineRule="auto"/>
        <w:jc w:val="left"/>
      </w:pPr>
      <w:bookmarkStart w:id="4" w:name="_5w8h2ajhw6gc" w:colFirst="0" w:colLast="0"/>
      <w:bookmarkEnd w:id="4"/>
      <w:r w:rsidRPr="00F46C20">
        <w:br w:type="page"/>
      </w:r>
    </w:p>
    <w:p w14:paraId="7FD7753C" w14:textId="77777777" w:rsidR="00500A88" w:rsidRPr="00F46C20" w:rsidRDefault="00F46C20" w:rsidP="00B05B64">
      <w:pPr>
        <w:pStyle w:val="Heading2"/>
        <w:spacing w:before="0" w:after="0" w:line="240" w:lineRule="auto"/>
        <w:jc w:val="left"/>
        <w:rPr>
          <w:b/>
          <w:sz w:val="24"/>
          <w:szCs w:val="24"/>
        </w:rPr>
      </w:pPr>
      <w:bookmarkStart w:id="5" w:name="_tlkunqe1gvvc" w:colFirst="0" w:colLast="0"/>
      <w:bookmarkEnd w:id="5"/>
      <w:r w:rsidRPr="00F46C20">
        <w:rPr>
          <w:b/>
          <w:sz w:val="24"/>
          <w:szCs w:val="24"/>
        </w:rPr>
        <w:lastRenderedPageBreak/>
        <w:t>Supplementary Material 1 - Codes used to identify CVD events from UK Biobank</w:t>
      </w:r>
    </w:p>
    <w:p w14:paraId="07B9867F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736967D0" w14:textId="5537C4F5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 xml:space="preserve">Myocardial infarction is identified by </w:t>
      </w:r>
      <w:r>
        <w:rPr>
          <w:sz w:val="20"/>
          <w:szCs w:val="20"/>
        </w:rPr>
        <w:t>UK B</w:t>
      </w:r>
      <w:r w:rsidRPr="00F46C20">
        <w:rPr>
          <w:sz w:val="20"/>
          <w:szCs w:val="20"/>
        </w:rPr>
        <w:t xml:space="preserve">iobank field IDs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 xml:space="preserve">42000, 131298, 131300, 131302, </w:t>
      </w:r>
      <w:r>
        <w:rPr>
          <w:sz w:val="20"/>
          <w:szCs w:val="20"/>
        </w:rPr>
        <w:t xml:space="preserve">and </w:t>
      </w:r>
      <w:r w:rsidRPr="00F46C20">
        <w:rPr>
          <w:sz w:val="20"/>
          <w:szCs w:val="20"/>
        </w:rPr>
        <w:t>131304</w:t>
      </w:r>
      <w:r>
        <w:rPr>
          <w:sz w:val="20"/>
          <w:szCs w:val="20"/>
        </w:rPr>
        <w:t>)</w:t>
      </w:r>
      <w:r w:rsidRPr="00F46C20">
        <w:rPr>
          <w:sz w:val="20"/>
          <w:szCs w:val="20"/>
        </w:rPr>
        <w:t xml:space="preserve"> and ICD10 codes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I21*-I25*</w:t>
      </w:r>
      <w:r>
        <w:rPr>
          <w:sz w:val="20"/>
          <w:szCs w:val="20"/>
        </w:rPr>
        <w:t>)</w:t>
      </w:r>
      <w:r w:rsidRPr="00F46C20">
        <w:rPr>
          <w:sz w:val="20"/>
          <w:szCs w:val="20"/>
        </w:rPr>
        <w:t>.</w:t>
      </w:r>
    </w:p>
    <w:p w14:paraId="2DC080D0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4D1A74EB" w14:textId="7AAC6ACD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 xml:space="preserve">Heart failure is identified by </w:t>
      </w:r>
      <w:r>
        <w:rPr>
          <w:sz w:val="20"/>
          <w:szCs w:val="20"/>
        </w:rPr>
        <w:t>UK B</w:t>
      </w:r>
      <w:r w:rsidRPr="00F46C20">
        <w:rPr>
          <w:sz w:val="20"/>
          <w:szCs w:val="20"/>
        </w:rPr>
        <w:t xml:space="preserve">iobank field ID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131354</w:t>
      </w:r>
      <w:r>
        <w:rPr>
          <w:sz w:val="20"/>
          <w:szCs w:val="20"/>
        </w:rPr>
        <w:t>)</w:t>
      </w:r>
      <w:r w:rsidRPr="00F46C20">
        <w:rPr>
          <w:sz w:val="20"/>
          <w:szCs w:val="20"/>
        </w:rPr>
        <w:t xml:space="preserve"> and ICD10 codes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I50*,</w:t>
      </w:r>
      <w:r>
        <w:rPr>
          <w:sz w:val="20"/>
          <w:szCs w:val="20"/>
        </w:rPr>
        <w:t xml:space="preserve"> </w:t>
      </w:r>
      <w:r w:rsidRPr="00F46C20">
        <w:rPr>
          <w:sz w:val="20"/>
          <w:szCs w:val="20"/>
        </w:rPr>
        <w:t>I11</w:t>
      </w:r>
      <w:r w:rsidR="00B54E61" w:rsidRPr="00B54E61">
        <w:rPr>
          <w:sz w:val="20"/>
          <w:szCs w:val="20"/>
        </w:rPr>
        <w:t>·</w:t>
      </w:r>
      <w:r w:rsidRPr="00F46C20">
        <w:rPr>
          <w:sz w:val="20"/>
          <w:szCs w:val="20"/>
        </w:rPr>
        <w:t>0,</w:t>
      </w:r>
      <w:r>
        <w:rPr>
          <w:sz w:val="20"/>
          <w:szCs w:val="20"/>
        </w:rPr>
        <w:t xml:space="preserve"> </w:t>
      </w:r>
      <w:r w:rsidRPr="00F46C20">
        <w:rPr>
          <w:sz w:val="20"/>
          <w:szCs w:val="20"/>
        </w:rPr>
        <w:t>I13</w:t>
      </w:r>
      <w:r w:rsidR="00B54E61" w:rsidRPr="00B54E61">
        <w:rPr>
          <w:sz w:val="20"/>
          <w:szCs w:val="20"/>
        </w:rPr>
        <w:t>·</w:t>
      </w:r>
      <w:r w:rsidRPr="00F46C20">
        <w:rPr>
          <w:sz w:val="20"/>
          <w:szCs w:val="20"/>
        </w:rPr>
        <w:t>0,</w:t>
      </w:r>
      <w:r>
        <w:rPr>
          <w:sz w:val="20"/>
          <w:szCs w:val="20"/>
        </w:rPr>
        <w:t xml:space="preserve"> and </w:t>
      </w:r>
      <w:r w:rsidRPr="00F46C20">
        <w:rPr>
          <w:sz w:val="20"/>
          <w:szCs w:val="20"/>
        </w:rPr>
        <w:t>I13</w:t>
      </w:r>
      <w:r w:rsidR="00B54E61" w:rsidRPr="00B54E61">
        <w:rPr>
          <w:sz w:val="20"/>
          <w:szCs w:val="20"/>
        </w:rPr>
        <w:t>·</w:t>
      </w:r>
      <w:r w:rsidRPr="00F46C20">
        <w:rPr>
          <w:sz w:val="20"/>
          <w:szCs w:val="20"/>
        </w:rPr>
        <w:t>2</w:t>
      </w:r>
      <w:r>
        <w:rPr>
          <w:sz w:val="20"/>
          <w:szCs w:val="20"/>
        </w:rPr>
        <w:t>)</w:t>
      </w:r>
      <w:r w:rsidRPr="00F46C20">
        <w:rPr>
          <w:sz w:val="20"/>
          <w:szCs w:val="20"/>
        </w:rPr>
        <w:t>.</w:t>
      </w:r>
    </w:p>
    <w:p w14:paraId="0B042E8C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3A7A55CD" w14:textId="3330DACE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 xml:space="preserve">Chronic ischaemic heart diseases are identified by </w:t>
      </w:r>
      <w:r>
        <w:rPr>
          <w:sz w:val="20"/>
          <w:szCs w:val="20"/>
        </w:rPr>
        <w:t>UK B</w:t>
      </w:r>
      <w:r w:rsidRPr="00F46C20">
        <w:rPr>
          <w:sz w:val="20"/>
          <w:szCs w:val="20"/>
        </w:rPr>
        <w:t>iobank field ID</w:t>
      </w:r>
      <w:r>
        <w:rPr>
          <w:sz w:val="20"/>
          <w:szCs w:val="20"/>
        </w:rPr>
        <w:t>s</w:t>
      </w:r>
      <w:r w:rsidRPr="00F46C20">
        <w:rPr>
          <w:sz w:val="20"/>
          <w:szCs w:val="20"/>
        </w:rPr>
        <w:t xml:space="preserve">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131296</w:t>
      </w:r>
      <w:r>
        <w:rPr>
          <w:sz w:val="20"/>
          <w:szCs w:val="20"/>
        </w:rPr>
        <w:t xml:space="preserve"> and</w:t>
      </w:r>
      <w:r w:rsidRPr="00F46C20">
        <w:rPr>
          <w:sz w:val="20"/>
          <w:szCs w:val="20"/>
        </w:rPr>
        <w:t xml:space="preserve"> 131306</w:t>
      </w:r>
      <w:r>
        <w:rPr>
          <w:sz w:val="20"/>
          <w:szCs w:val="20"/>
        </w:rPr>
        <w:t>)</w:t>
      </w:r>
      <w:r w:rsidRPr="00F46C20">
        <w:rPr>
          <w:sz w:val="20"/>
          <w:szCs w:val="20"/>
        </w:rPr>
        <w:t xml:space="preserve"> and ICD10 codes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I20*</w:t>
      </w:r>
      <w:r>
        <w:rPr>
          <w:sz w:val="20"/>
          <w:szCs w:val="20"/>
        </w:rPr>
        <w:t>).</w:t>
      </w:r>
    </w:p>
    <w:p w14:paraId="023A6202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14CE939D" w14:textId="522EBBBD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 xml:space="preserve">Stroke is identified by </w:t>
      </w:r>
      <w:r>
        <w:rPr>
          <w:sz w:val="20"/>
          <w:szCs w:val="20"/>
        </w:rPr>
        <w:t>UK B</w:t>
      </w:r>
      <w:r w:rsidRPr="00F46C20">
        <w:rPr>
          <w:sz w:val="20"/>
          <w:szCs w:val="20"/>
        </w:rPr>
        <w:t>iobank field IDs (42006,</w:t>
      </w:r>
      <w:r>
        <w:rPr>
          <w:sz w:val="20"/>
          <w:szCs w:val="20"/>
        </w:rPr>
        <w:t xml:space="preserve"> </w:t>
      </w:r>
      <w:r w:rsidRPr="00F46C20">
        <w:rPr>
          <w:sz w:val="20"/>
          <w:szCs w:val="20"/>
        </w:rPr>
        <w:t>131360, 131362, 131366,</w:t>
      </w:r>
      <w:r>
        <w:rPr>
          <w:sz w:val="20"/>
          <w:szCs w:val="20"/>
        </w:rPr>
        <w:t xml:space="preserve"> and</w:t>
      </w:r>
      <w:r w:rsidRPr="00F46C20">
        <w:rPr>
          <w:sz w:val="20"/>
          <w:szCs w:val="20"/>
        </w:rPr>
        <w:t xml:space="preserve"> 131368) and ICD10 codes (G46*, I60*-I64*, I67</w:t>
      </w:r>
      <w:r w:rsidR="00B54E61" w:rsidRPr="00B54E61">
        <w:rPr>
          <w:sz w:val="20"/>
          <w:szCs w:val="20"/>
        </w:rPr>
        <w:t>·</w:t>
      </w:r>
      <w:r w:rsidRPr="00F46C20">
        <w:rPr>
          <w:sz w:val="20"/>
          <w:szCs w:val="20"/>
        </w:rPr>
        <w:t xml:space="preserve">81, </w:t>
      </w:r>
      <w:r>
        <w:rPr>
          <w:sz w:val="20"/>
          <w:szCs w:val="20"/>
        </w:rPr>
        <w:t xml:space="preserve">and </w:t>
      </w:r>
      <w:r w:rsidRPr="00F46C20">
        <w:rPr>
          <w:sz w:val="20"/>
          <w:szCs w:val="20"/>
        </w:rPr>
        <w:t>I67</w:t>
      </w:r>
      <w:r w:rsidR="00B54E61" w:rsidRPr="00B54E61">
        <w:rPr>
          <w:sz w:val="20"/>
          <w:szCs w:val="20"/>
        </w:rPr>
        <w:t>·</w:t>
      </w:r>
      <w:r w:rsidRPr="00F46C20">
        <w:rPr>
          <w:sz w:val="20"/>
          <w:szCs w:val="20"/>
        </w:rPr>
        <w:t>82).</w:t>
      </w:r>
    </w:p>
    <w:p w14:paraId="540199F2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5C7BB453" w14:textId="431C7941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 xml:space="preserve">Transient Ischaemic Attack is identified by </w:t>
      </w:r>
      <w:r>
        <w:rPr>
          <w:sz w:val="20"/>
          <w:szCs w:val="20"/>
        </w:rPr>
        <w:t>UK B</w:t>
      </w:r>
      <w:r w:rsidRPr="00F46C20">
        <w:rPr>
          <w:sz w:val="20"/>
          <w:szCs w:val="20"/>
        </w:rPr>
        <w:t xml:space="preserve">iobank field ID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131056</w:t>
      </w:r>
      <w:r>
        <w:rPr>
          <w:sz w:val="20"/>
          <w:szCs w:val="20"/>
        </w:rPr>
        <w:t>)</w:t>
      </w:r>
      <w:r w:rsidRPr="00F46C20">
        <w:rPr>
          <w:sz w:val="20"/>
          <w:szCs w:val="20"/>
        </w:rPr>
        <w:t xml:space="preserve"> and ICD10 codes </w:t>
      </w:r>
      <w:r>
        <w:rPr>
          <w:sz w:val="20"/>
          <w:szCs w:val="20"/>
        </w:rPr>
        <w:t>(</w:t>
      </w:r>
      <w:r w:rsidRPr="00F46C20">
        <w:rPr>
          <w:sz w:val="20"/>
          <w:szCs w:val="20"/>
        </w:rPr>
        <w:t>G45*</w:t>
      </w:r>
      <w:r>
        <w:rPr>
          <w:sz w:val="20"/>
          <w:szCs w:val="20"/>
        </w:rPr>
        <w:t>).</w:t>
      </w:r>
    </w:p>
    <w:p w14:paraId="10C1C513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74B2131C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42000 - Algorithmically-defined outcomes (Myocardial infarction)</w:t>
      </w:r>
    </w:p>
    <w:p w14:paraId="6E9415A0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420E9017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298 - First occurrences (Acute myocardial infarction)</w:t>
      </w:r>
    </w:p>
    <w:p w14:paraId="43BA8AA9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66665A19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00 - First occurrences (Subsequent myocardial infarction)</w:t>
      </w:r>
    </w:p>
    <w:p w14:paraId="7F9B4FB7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044E0922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02 - First occurrences (Complications after myocardial infarction)</w:t>
      </w:r>
    </w:p>
    <w:p w14:paraId="40C11553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4A5BDEED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04 - First occurrences (Acute ischaemic heart disease)</w:t>
      </w:r>
    </w:p>
    <w:p w14:paraId="418418C4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03B6FBE9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54 - First occurrences (Heart failure)</w:t>
      </w:r>
    </w:p>
    <w:p w14:paraId="1DEAD1EB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5483E7A8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296 - First Occurrences (Angina Pectoris)</w:t>
      </w:r>
    </w:p>
    <w:p w14:paraId="635AF637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33A4822F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06 - First occurrences (Chronic ischaemic heart disease)</w:t>
      </w:r>
    </w:p>
    <w:p w14:paraId="4923159F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620158B7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42006 - Algorithmically-defined outcomes (Stroke)</w:t>
      </w:r>
    </w:p>
    <w:p w14:paraId="68B54A28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0DEACD08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60 - First occurrences (Subarachnoid haemorrhage)</w:t>
      </w:r>
    </w:p>
    <w:p w14:paraId="03C85FFC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3917033D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62 - First occurrences (Intracerebral haemorrhage)</w:t>
      </w:r>
    </w:p>
    <w:p w14:paraId="42E419F2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43C42A23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66 - First occurrences (Cerebral infarction)</w:t>
      </w:r>
    </w:p>
    <w:p w14:paraId="579156A8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7DB651FB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368 - First occurrences (Stroke unspecified)</w:t>
      </w:r>
    </w:p>
    <w:p w14:paraId="5673FA0D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3A4CA5E8" w14:textId="77777777" w:rsidR="00500A88" w:rsidRPr="00F46C20" w:rsidRDefault="00F46C20" w:rsidP="00B05B64">
      <w:pPr>
        <w:spacing w:line="240" w:lineRule="auto"/>
        <w:rPr>
          <w:sz w:val="20"/>
          <w:szCs w:val="20"/>
        </w:rPr>
      </w:pPr>
      <w:r w:rsidRPr="00F46C20">
        <w:rPr>
          <w:sz w:val="20"/>
          <w:szCs w:val="20"/>
        </w:rPr>
        <w:t>131056 - First Occurrences (Transient Ischaemic Attack)</w:t>
      </w:r>
    </w:p>
    <w:p w14:paraId="29857F50" w14:textId="77777777" w:rsidR="00500A88" w:rsidRPr="00F46C20" w:rsidRDefault="00500A88" w:rsidP="00B05B64">
      <w:pPr>
        <w:spacing w:line="240" w:lineRule="auto"/>
        <w:rPr>
          <w:sz w:val="22"/>
          <w:szCs w:val="22"/>
        </w:rPr>
      </w:pPr>
    </w:p>
    <w:p w14:paraId="0171E53A" w14:textId="77777777" w:rsidR="00500A88" w:rsidRPr="00F46C20" w:rsidRDefault="00500A88" w:rsidP="00B05B64">
      <w:pPr>
        <w:spacing w:line="240" w:lineRule="auto"/>
        <w:rPr>
          <w:sz w:val="22"/>
          <w:szCs w:val="22"/>
        </w:rPr>
      </w:pPr>
    </w:p>
    <w:p w14:paraId="0973884A" w14:textId="77777777" w:rsidR="00500A88" w:rsidRPr="00F46C20" w:rsidRDefault="00F46C20" w:rsidP="00B05B64">
      <w:pPr>
        <w:pStyle w:val="Heading2"/>
        <w:spacing w:before="0" w:after="0" w:line="240" w:lineRule="auto"/>
        <w:jc w:val="left"/>
      </w:pPr>
      <w:bookmarkStart w:id="6" w:name="_1n3cws9kjjpt" w:colFirst="0" w:colLast="0"/>
      <w:bookmarkEnd w:id="6"/>
      <w:r w:rsidRPr="00F46C20">
        <w:br w:type="page"/>
      </w:r>
    </w:p>
    <w:p w14:paraId="3040246D" w14:textId="77777777" w:rsidR="00500A88" w:rsidRPr="00F46C20" w:rsidRDefault="00F46C20" w:rsidP="00B05B64">
      <w:pPr>
        <w:pStyle w:val="Heading2"/>
        <w:spacing w:before="0" w:after="0" w:line="240" w:lineRule="auto"/>
        <w:jc w:val="left"/>
        <w:rPr>
          <w:b/>
          <w:sz w:val="24"/>
          <w:szCs w:val="24"/>
        </w:rPr>
      </w:pPr>
      <w:bookmarkStart w:id="7" w:name="_idxt7usej7q5" w:colFirst="0" w:colLast="0"/>
      <w:bookmarkEnd w:id="7"/>
      <w:r w:rsidRPr="00F46C20">
        <w:rPr>
          <w:b/>
          <w:sz w:val="24"/>
          <w:szCs w:val="24"/>
        </w:rPr>
        <w:lastRenderedPageBreak/>
        <w:t>Supplementary Material 2 - Sensitivity analyses</w:t>
      </w:r>
    </w:p>
    <w:p w14:paraId="27C228A7" w14:textId="77777777" w:rsidR="00500A88" w:rsidRPr="00F46C20" w:rsidRDefault="00500A88" w:rsidP="00B05B64">
      <w:pPr>
        <w:spacing w:line="240" w:lineRule="auto"/>
      </w:pPr>
    </w:p>
    <w:tbl>
      <w:tblPr>
        <w:tblStyle w:val="a"/>
        <w:tblW w:w="902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6"/>
        <w:gridCol w:w="1320"/>
        <w:gridCol w:w="975"/>
        <w:gridCol w:w="1425"/>
        <w:gridCol w:w="1039"/>
        <w:gridCol w:w="1425"/>
        <w:gridCol w:w="1053"/>
      </w:tblGrid>
      <w:tr w:rsidR="00500A88" w:rsidRPr="00F46C20" w14:paraId="49E8FFB2" w14:textId="77777777">
        <w:trPr>
          <w:trHeight w:val="90"/>
          <w:jc w:val="center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9E4F97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604FE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60C4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4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713AC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472E78E8" w14:textId="77777777">
        <w:trPr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A61ED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FADDE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FA3B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D7565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17A19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000B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84FE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44159791" w14:textId="77777777">
        <w:trPr>
          <w:trHeight w:val="108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13F4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44C52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8 (0·91-1·52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C64E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C6BAF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4 (0·88-1·48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E9A0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7B64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4 (0·88-1·4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C9141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2</w:t>
            </w:r>
          </w:p>
        </w:tc>
      </w:tr>
      <w:tr w:rsidR="00500A88" w:rsidRPr="00F46C20" w14:paraId="4B8CDF3D" w14:textId="77777777">
        <w:trPr>
          <w:trHeight w:val="168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4794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C9BD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4 (0·99-1·31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2554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CF438A" w14:textId="74A4872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3 (0·98-1·3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5ED36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21C0C" w14:textId="02073E9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5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3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5AC03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6</w:t>
            </w:r>
          </w:p>
        </w:tc>
      </w:tr>
      <w:tr w:rsidR="00500A88" w:rsidRPr="00F46C20" w14:paraId="29A68D7B" w14:textId="77777777">
        <w:trPr>
          <w:trHeight w:val="213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CF82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8FDE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2286C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948A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5DA2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0F0B0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78F0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500A88" w:rsidRPr="00F46C20" w14:paraId="777DB139" w14:textId="77777777">
        <w:trPr>
          <w:trHeight w:val="198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8E794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F919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5 (1·09-1·43)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10AD1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DFCF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6 (1·01-1·34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F4C6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1F03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2 (1·05-1·4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A4D8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</w:tr>
      <w:tr w:rsidR="00500A88" w:rsidRPr="00F46C20" w14:paraId="3983DF56" w14:textId="77777777">
        <w:trPr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4CED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80071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DCAC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9666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5 (0·91-0·9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5A27C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B3E2A4" w14:textId="66E1A314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6 (0·92-1·0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0A8B0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</w:tr>
      <w:tr w:rsidR="00500A88" w:rsidRPr="00F46C20" w14:paraId="4AF1D0F6" w14:textId="77777777">
        <w:trPr>
          <w:trHeight w:val="183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BB9A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D826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14BC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4729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0·99-1·06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C391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7C5F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0·99-1·0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43892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6</w:t>
            </w:r>
          </w:p>
        </w:tc>
      </w:tr>
    </w:tbl>
    <w:p w14:paraId="39EA3BD1" w14:textId="77777777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:</w:t>
      </w:r>
      <w:r w:rsidRPr="00F46C20">
        <w:rPr>
          <w:sz w:val="20"/>
          <w:szCs w:val="20"/>
        </w:rPr>
        <w:t xml:space="preserve"> Results of sensitivity analysis in participants with hypertension (N=18897).</w:t>
      </w:r>
    </w:p>
    <w:p w14:paraId="6A05A195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7514B71A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36C168D1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34DEE3E2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tbl>
      <w:tblPr>
        <w:tblStyle w:val="a0"/>
        <w:tblW w:w="9023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6"/>
        <w:gridCol w:w="1305"/>
        <w:gridCol w:w="990"/>
        <w:gridCol w:w="1425"/>
        <w:gridCol w:w="1039"/>
        <w:gridCol w:w="1425"/>
        <w:gridCol w:w="1053"/>
      </w:tblGrid>
      <w:tr w:rsidR="00500A88" w:rsidRPr="00F46C20" w14:paraId="0950295F" w14:textId="77777777">
        <w:trPr>
          <w:trHeight w:val="345"/>
          <w:jc w:val="center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D9134A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9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5F4F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6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52B37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4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AD37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3324739F" w14:textId="77777777">
        <w:trPr>
          <w:trHeight w:val="21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FD58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EDEA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175C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F3DF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8DFD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FC39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AEA60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0A5CE34C" w14:textId="77777777">
        <w:trPr>
          <w:trHeight w:val="9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4782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1238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6 (1·09-1·95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D3CA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C8C2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2 (1·06-1·9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900C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3F482E" w14:textId="793A3438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1 (1·05-1·9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C0D29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</w:tr>
      <w:tr w:rsidR="00500A88" w:rsidRPr="00F46C20" w14:paraId="53A4E8CE" w14:textId="77777777">
        <w:trPr>
          <w:trHeight w:val="25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88A3A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B8E6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9 (0·92-1·28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37AA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56C6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8 (0·91-1·2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D72E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1EEC6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7 (0·91-1·2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60F50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9</w:t>
            </w:r>
          </w:p>
        </w:tc>
      </w:tr>
      <w:tr w:rsidR="00500A88" w:rsidRPr="00F46C20" w14:paraId="5095BE74" w14:textId="77777777">
        <w:trPr>
          <w:trHeight w:val="27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409D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96EB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A445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3D9FC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27F9D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A7EDA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48C4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..</w:t>
            </w:r>
          </w:p>
        </w:tc>
      </w:tr>
      <w:tr w:rsidR="00500A88" w:rsidRPr="00F46C20" w14:paraId="164B35E6" w14:textId="77777777">
        <w:trPr>
          <w:trHeight w:val="10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8595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48E38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3 (1·13-1·57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4CB7D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355CC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6 (1·06-1·49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34A4B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0E94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3 (1·03-1·4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2179D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</w:tr>
      <w:tr w:rsidR="00500A88" w:rsidRPr="00F46C20" w14:paraId="4D6BC28C" w14:textId="77777777">
        <w:trPr>
          <w:trHeight w:val="15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F6C6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CE9FE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A589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628C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6 (0·91-1·01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6EE1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7826F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2-1·0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AD5E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</w:t>
            </w:r>
          </w:p>
        </w:tc>
      </w:tr>
      <w:tr w:rsidR="00500A88" w:rsidRPr="00F46C20" w14:paraId="7473CF17" w14:textId="77777777">
        <w:trPr>
          <w:trHeight w:val="15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135C5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A232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3C68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3A20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3 (0·99-1·07)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FAB0F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4D5B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0·98-1·06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66C3D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5</w:t>
            </w:r>
          </w:p>
        </w:tc>
      </w:tr>
    </w:tbl>
    <w:p w14:paraId="19DCAA35" w14:textId="77777777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2:</w:t>
      </w:r>
      <w:r w:rsidRPr="00F46C20">
        <w:rPr>
          <w:sz w:val="20"/>
          <w:szCs w:val="20"/>
        </w:rPr>
        <w:t xml:space="preserve"> Results of sensitivity analysis in participants without hypertension (N=75426).</w:t>
      </w:r>
    </w:p>
    <w:p w14:paraId="417A68AE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100EA23F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1C7305DC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p w14:paraId="03B47A87" w14:textId="77777777" w:rsidR="00500A88" w:rsidRPr="00F46C20" w:rsidRDefault="00500A88" w:rsidP="00B05B64">
      <w:pPr>
        <w:spacing w:line="240" w:lineRule="auto"/>
        <w:rPr>
          <w:sz w:val="20"/>
          <w:szCs w:val="20"/>
        </w:rPr>
      </w:pPr>
    </w:p>
    <w:tbl>
      <w:tblPr>
        <w:tblStyle w:val="a1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20"/>
        <w:gridCol w:w="930"/>
        <w:gridCol w:w="1425"/>
        <w:gridCol w:w="1068"/>
        <w:gridCol w:w="1425"/>
        <w:gridCol w:w="1083"/>
      </w:tblGrid>
      <w:tr w:rsidR="00500A88" w:rsidRPr="00F46C20" w14:paraId="38257EC6" w14:textId="77777777">
        <w:trPr>
          <w:trHeight w:val="195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CD49F6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B2FB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1848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C5DFB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1BFF0707" w14:textId="77777777">
        <w:trPr>
          <w:trHeight w:val="24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7D4A6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CD89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D098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D2FAC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EC48E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5121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2FBB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36096697" w14:textId="77777777">
        <w:trPr>
          <w:trHeight w:val="21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D5AD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25533" w14:textId="31C0315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CE2CF5">
              <w:rPr>
                <w:sz w:val="16"/>
                <w:szCs w:val="16"/>
              </w:rPr>
              <w:t>27</w:t>
            </w:r>
            <w:r w:rsidRPr="00F46C20">
              <w:rPr>
                <w:sz w:val="16"/>
                <w:szCs w:val="16"/>
              </w:rPr>
              <w:t xml:space="preserve"> (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CE2CF5">
              <w:rPr>
                <w:sz w:val="16"/>
                <w:szCs w:val="16"/>
              </w:rPr>
              <w:t>86</w:t>
            </w:r>
            <w:r w:rsidRPr="00F46C20">
              <w:rPr>
                <w:sz w:val="16"/>
                <w:szCs w:val="16"/>
              </w:rPr>
              <w:t>-1·</w:t>
            </w:r>
            <w:r w:rsidR="00CE2CF5">
              <w:rPr>
                <w:sz w:val="16"/>
                <w:szCs w:val="16"/>
              </w:rPr>
              <w:t>88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9B6BBC" w14:textId="7E73F818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2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80B57C" w14:textId="01D2F75F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CE2CF5">
              <w:rPr>
                <w:sz w:val="16"/>
                <w:szCs w:val="16"/>
              </w:rPr>
              <w:t>21</w:t>
            </w:r>
            <w:r w:rsidRPr="00F46C20">
              <w:rPr>
                <w:sz w:val="16"/>
                <w:szCs w:val="16"/>
              </w:rPr>
              <w:t xml:space="preserve"> (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CE2CF5">
              <w:rPr>
                <w:sz w:val="16"/>
                <w:szCs w:val="16"/>
              </w:rPr>
              <w:t>81</w:t>
            </w:r>
            <w:r w:rsidRPr="00F46C20">
              <w:rPr>
                <w:sz w:val="16"/>
                <w:szCs w:val="16"/>
              </w:rPr>
              <w:t>-1·</w:t>
            </w:r>
            <w:r w:rsidR="00CE2CF5">
              <w:rPr>
                <w:sz w:val="16"/>
                <w:szCs w:val="16"/>
              </w:rPr>
              <w:t>8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BF13A4" w14:textId="1C3A6FC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3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6139E5" w14:textId="4A3D607C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DE74E4">
              <w:rPr>
                <w:sz w:val="16"/>
                <w:szCs w:val="16"/>
              </w:rPr>
              <w:t>18</w:t>
            </w:r>
            <w:r w:rsidRPr="00F46C20">
              <w:rPr>
                <w:sz w:val="16"/>
                <w:szCs w:val="16"/>
              </w:rPr>
              <w:t xml:space="preserve"> (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DE74E4">
              <w:rPr>
                <w:sz w:val="16"/>
                <w:szCs w:val="16"/>
              </w:rPr>
              <w:t>79</w:t>
            </w:r>
            <w:r w:rsidRPr="00F46C20">
              <w:rPr>
                <w:sz w:val="16"/>
                <w:szCs w:val="16"/>
              </w:rPr>
              <w:t>-1·</w:t>
            </w:r>
            <w:r w:rsidR="00DE74E4">
              <w:rPr>
                <w:sz w:val="16"/>
                <w:szCs w:val="16"/>
              </w:rPr>
              <w:t>76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6CC53" w14:textId="5B14FF9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</w:t>
            </w:r>
            <w:r w:rsidR="00DE74E4">
              <w:rPr>
                <w:sz w:val="16"/>
                <w:szCs w:val="16"/>
              </w:rPr>
              <w:t>1</w:t>
            </w:r>
          </w:p>
        </w:tc>
      </w:tr>
      <w:tr w:rsidR="00500A88" w:rsidRPr="00F46C20" w14:paraId="5237678C" w14:textId="77777777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191E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37766E" w14:textId="427DBAF1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CE2CF5">
              <w:rPr>
                <w:sz w:val="16"/>
                <w:szCs w:val="16"/>
              </w:rPr>
              <w:t>05</w:t>
            </w:r>
            <w:r w:rsidRPr="00F46C20">
              <w:rPr>
                <w:sz w:val="16"/>
                <w:szCs w:val="16"/>
              </w:rPr>
              <w:t xml:space="preserve"> (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CE2CF5">
              <w:rPr>
                <w:sz w:val="16"/>
                <w:szCs w:val="16"/>
              </w:rPr>
              <w:t>83</w:t>
            </w:r>
            <w:r w:rsidRPr="00F46C20">
              <w:rPr>
                <w:sz w:val="16"/>
                <w:szCs w:val="16"/>
              </w:rPr>
              <w:t>-1·</w:t>
            </w:r>
            <w:r w:rsidR="00CE2CF5">
              <w:rPr>
                <w:sz w:val="16"/>
                <w:szCs w:val="16"/>
              </w:rPr>
              <w:t>31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C72B2F" w14:textId="0D07CE61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7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D08004" w14:textId="7B5C719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2 (0·</w:t>
            </w:r>
            <w:r w:rsidR="00CE2CF5">
              <w:rPr>
                <w:sz w:val="16"/>
                <w:szCs w:val="16"/>
              </w:rPr>
              <w:t>81</w:t>
            </w:r>
            <w:r w:rsidRPr="00F46C20">
              <w:rPr>
                <w:sz w:val="16"/>
                <w:szCs w:val="16"/>
              </w:rPr>
              <w:t>-1·2</w:t>
            </w:r>
            <w:r w:rsidR="00CE2CF5">
              <w:rPr>
                <w:sz w:val="16"/>
                <w:szCs w:val="16"/>
              </w:rPr>
              <w:t>8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CC0067" w14:textId="24CD2A31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8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85F49" w14:textId="587D2A8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DE74E4">
              <w:rPr>
                <w:sz w:val="16"/>
                <w:szCs w:val="16"/>
              </w:rPr>
              <w:t>07</w:t>
            </w:r>
            <w:r w:rsidRPr="00F46C20">
              <w:rPr>
                <w:sz w:val="16"/>
                <w:szCs w:val="16"/>
              </w:rPr>
              <w:t xml:space="preserve"> (</w:t>
            </w:r>
            <w:r w:rsidR="007647B3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7647B3">
              <w:rPr>
                <w:sz w:val="16"/>
                <w:szCs w:val="16"/>
              </w:rPr>
              <w:t>85</w:t>
            </w:r>
            <w:r w:rsidRPr="00F46C20">
              <w:rPr>
                <w:sz w:val="16"/>
                <w:szCs w:val="16"/>
              </w:rPr>
              <w:t>-1·</w:t>
            </w:r>
            <w:r w:rsidR="007647B3">
              <w:rPr>
                <w:sz w:val="16"/>
                <w:szCs w:val="16"/>
              </w:rPr>
              <w:t>35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AC54A1" w14:textId="1CB9C78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7647B3">
              <w:rPr>
                <w:sz w:val="16"/>
                <w:szCs w:val="16"/>
              </w:rPr>
              <w:t>55</w:t>
            </w:r>
          </w:p>
        </w:tc>
      </w:tr>
      <w:tr w:rsidR="00500A88" w:rsidRPr="00F46C20" w14:paraId="21BD44A9" w14:textId="77777777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C558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9021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91159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67D1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2A254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E54F5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287B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500A88" w:rsidRPr="00F46C20" w14:paraId="6F2FAEEC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FBE5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3508BD" w14:textId="50273F8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3 (1·</w:t>
            </w:r>
            <w:r w:rsidR="00CE2CF5">
              <w:rPr>
                <w:sz w:val="16"/>
                <w:szCs w:val="16"/>
              </w:rPr>
              <w:t>07</w:t>
            </w:r>
            <w:r w:rsidRPr="00F46C20">
              <w:rPr>
                <w:sz w:val="16"/>
                <w:szCs w:val="16"/>
              </w:rPr>
              <w:t>-1·</w:t>
            </w:r>
            <w:r w:rsidR="00CE2CF5">
              <w:rPr>
                <w:sz w:val="16"/>
                <w:szCs w:val="16"/>
              </w:rPr>
              <w:t>65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CEFF0" w14:textId="320E037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</w:t>
            </w:r>
            <w:r w:rsidR="00DE74E4">
              <w:rPr>
                <w:sz w:val="16"/>
                <w:szCs w:val="16"/>
              </w:rPr>
              <w:t>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D8348" w14:textId="347A9988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</w:t>
            </w:r>
            <w:r w:rsidR="00CE2CF5">
              <w:rPr>
                <w:sz w:val="16"/>
                <w:szCs w:val="16"/>
              </w:rPr>
              <w:t>16</w:t>
            </w:r>
            <w:r w:rsidRPr="00F46C20">
              <w:rPr>
                <w:sz w:val="16"/>
                <w:szCs w:val="16"/>
              </w:rPr>
              <w:t xml:space="preserve"> (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CE2CF5">
              <w:rPr>
                <w:sz w:val="16"/>
                <w:szCs w:val="16"/>
              </w:rPr>
              <w:t>93</w:t>
            </w:r>
            <w:r w:rsidRPr="00F46C20">
              <w:rPr>
                <w:sz w:val="16"/>
                <w:szCs w:val="16"/>
              </w:rPr>
              <w:t>-1·4</w:t>
            </w:r>
            <w:r w:rsidR="00CE2CF5">
              <w:rPr>
                <w:sz w:val="16"/>
                <w:szCs w:val="16"/>
              </w:rPr>
              <w:t>5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24ABA" w14:textId="75BA1B5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1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9BF3A" w14:textId="47F6A353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</w:t>
            </w:r>
            <w:r w:rsidR="007647B3">
              <w:rPr>
                <w:sz w:val="16"/>
                <w:szCs w:val="16"/>
              </w:rPr>
              <w:t>2</w:t>
            </w:r>
            <w:r w:rsidRPr="00F46C20">
              <w:rPr>
                <w:sz w:val="16"/>
                <w:szCs w:val="16"/>
              </w:rPr>
              <w:t xml:space="preserve"> (</w:t>
            </w:r>
            <w:r w:rsidR="007647B3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7647B3">
              <w:rPr>
                <w:sz w:val="16"/>
                <w:szCs w:val="16"/>
              </w:rPr>
              <w:t>97</w:t>
            </w:r>
            <w:r w:rsidRPr="00F46C20">
              <w:rPr>
                <w:sz w:val="16"/>
                <w:szCs w:val="16"/>
              </w:rPr>
              <w:t>-1·</w:t>
            </w:r>
            <w:r w:rsidR="007647B3">
              <w:rPr>
                <w:sz w:val="16"/>
                <w:szCs w:val="16"/>
              </w:rPr>
              <w:t>54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39DF13" w14:textId="1232B78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</w:t>
            </w:r>
            <w:r w:rsidR="007647B3">
              <w:rPr>
                <w:sz w:val="16"/>
                <w:szCs w:val="16"/>
              </w:rPr>
              <w:t>9</w:t>
            </w:r>
          </w:p>
        </w:tc>
      </w:tr>
      <w:tr w:rsidR="00500A88" w:rsidRPr="00F46C20" w14:paraId="2CC32035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56777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31E11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9495B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40FC48" w14:textId="35FA3F2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89</w:t>
            </w:r>
            <w:r w:rsidRPr="00F46C20">
              <w:rPr>
                <w:sz w:val="16"/>
                <w:szCs w:val="16"/>
              </w:rPr>
              <w:t xml:space="preserve"> (0·</w:t>
            </w:r>
            <w:r w:rsidR="00DE74E4">
              <w:rPr>
                <w:sz w:val="16"/>
                <w:szCs w:val="16"/>
              </w:rPr>
              <w:t>84</w:t>
            </w:r>
            <w:r w:rsidRPr="00F46C20">
              <w:rPr>
                <w:sz w:val="16"/>
                <w:szCs w:val="16"/>
              </w:rPr>
              <w:t>-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DE74E4">
              <w:rPr>
                <w:sz w:val="16"/>
                <w:szCs w:val="16"/>
              </w:rPr>
              <w:t>94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1B055C" w14:textId="58321A91" w:rsidR="00500A88" w:rsidRPr="00F46C20" w:rsidRDefault="00DE74E4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&lt; </w:t>
            </w:r>
            <w:r w:rsidR="00F46C20" w:rsidRPr="00F46C20">
              <w:rPr>
                <w:sz w:val="16"/>
                <w:szCs w:val="16"/>
              </w:rPr>
              <w:t>0·0</w:t>
            </w:r>
            <w:r>
              <w:rPr>
                <w:sz w:val="16"/>
                <w:szCs w:val="16"/>
              </w:rPr>
              <w:t>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A984E5" w14:textId="3C03531F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</w:t>
            </w:r>
            <w:r w:rsidR="007647B3">
              <w:rPr>
                <w:sz w:val="16"/>
                <w:szCs w:val="16"/>
              </w:rPr>
              <w:t>2</w:t>
            </w:r>
            <w:r w:rsidRPr="00F46C20">
              <w:rPr>
                <w:sz w:val="16"/>
                <w:szCs w:val="16"/>
              </w:rPr>
              <w:t xml:space="preserve"> (0·</w:t>
            </w:r>
            <w:r w:rsidR="007647B3">
              <w:rPr>
                <w:sz w:val="16"/>
                <w:szCs w:val="16"/>
              </w:rPr>
              <w:t>87</w:t>
            </w:r>
            <w:r w:rsidRPr="00F46C20">
              <w:rPr>
                <w:sz w:val="16"/>
                <w:szCs w:val="16"/>
              </w:rPr>
              <w:t>-</w:t>
            </w:r>
            <w:r w:rsidR="007647B3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7647B3">
              <w:rPr>
                <w:sz w:val="16"/>
                <w:szCs w:val="16"/>
              </w:rPr>
              <w:t>98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5C234E" w14:textId="0E61D29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7647B3">
              <w:rPr>
                <w:sz w:val="16"/>
                <w:szCs w:val="16"/>
              </w:rPr>
              <w:t>01</w:t>
            </w:r>
          </w:p>
        </w:tc>
      </w:tr>
      <w:tr w:rsidR="00500A88" w:rsidRPr="00F46C20" w14:paraId="0FD1A28E" w14:textId="77777777">
        <w:trPr>
          <w:trHeight w:val="153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B765E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DF25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D5D04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37514" w14:textId="067B69C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</w:t>
            </w:r>
            <w:r w:rsidR="00DE74E4">
              <w:rPr>
                <w:sz w:val="16"/>
                <w:szCs w:val="16"/>
              </w:rPr>
              <w:t xml:space="preserve">3 </w:t>
            </w:r>
            <w:r w:rsidRPr="00F46C20">
              <w:rPr>
                <w:sz w:val="16"/>
                <w:szCs w:val="16"/>
              </w:rPr>
              <w:t>(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DE74E4">
              <w:rPr>
                <w:sz w:val="16"/>
                <w:szCs w:val="16"/>
              </w:rPr>
              <w:t>98</w:t>
            </w:r>
            <w:r w:rsidRPr="00F46C20">
              <w:rPr>
                <w:sz w:val="16"/>
                <w:szCs w:val="16"/>
              </w:rPr>
              <w:t>-1·0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CF58D4" w14:textId="3F0B1CC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DE74E4">
              <w:rPr>
                <w:sz w:val="16"/>
                <w:szCs w:val="16"/>
              </w:rPr>
              <w:t>2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8FB1AD" w14:textId="0B59AC00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</w:t>
            </w:r>
            <w:r w:rsidR="007647B3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 xml:space="preserve"> (</w:t>
            </w:r>
            <w:r w:rsidR="007647B3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·</w:t>
            </w:r>
            <w:r w:rsidR="007647B3">
              <w:rPr>
                <w:sz w:val="16"/>
                <w:szCs w:val="16"/>
              </w:rPr>
              <w:t>96</w:t>
            </w:r>
            <w:r w:rsidRPr="00F46C20">
              <w:rPr>
                <w:sz w:val="16"/>
                <w:szCs w:val="16"/>
              </w:rPr>
              <w:t>-1·0</w:t>
            </w:r>
            <w:r w:rsidR="007647B3">
              <w:rPr>
                <w:sz w:val="16"/>
                <w:szCs w:val="16"/>
              </w:rPr>
              <w:t>5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A03303" w14:textId="4205B4C0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</w:t>
            </w:r>
            <w:r w:rsidR="007647B3">
              <w:rPr>
                <w:sz w:val="16"/>
                <w:szCs w:val="16"/>
              </w:rPr>
              <w:t>9</w:t>
            </w:r>
            <w:r w:rsidRPr="00F46C20">
              <w:rPr>
                <w:sz w:val="16"/>
                <w:szCs w:val="16"/>
              </w:rPr>
              <w:t>7</w:t>
            </w:r>
          </w:p>
        </w:tc>
      </w:tr>
    </w:tbl>
    <w:p w14:paraId="7855D85B" w14:textId="51C28027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3:</w:t>
      </w:r>
      <w:r w:rsidRPr="00F46C20">
        <w:rPr>
          <w:sz w:val="20"/>
          <w:szCs w:val="20"/>
        </w:rPr>
        <w:t xml:space="preserve"> Results of sensitivity analysis in participants who were obese (N=</w:t>
      </w:r>
      <w:r w:rsidR="00CE2CF5" w:rsidRPr="00CE2CF5">
        <w:t xml:space="preserve"> </w:t>
      </w:r>
      <w:r w:rsidR="00CE2CF5" w:rsidRPr="00CE2CF5">
        <w:rPr>
          <w:sz w:val="20"/>
          <w:szCs w:val="20"/>
        </w:rPr>
        <w:t>16296</w:t>
      </w:r>
      <w:r w:rsidRPr="00F46C20">
        <w:rPr>
          <w:sz w:val="20"/>
          <w:szCs w:val="20"/>
        </w:rPr>
        <w:t>).</w:t>
      </w:r>
    </w:p>
    <w:p w14:paraId="105A12CC" w14:textId="1A9950A2" w:rsidR="00500A88" w:rsidRDefault="00500A88" w:rsidP="00B05B64">
      <w:pPr>
        <w:spacing w:line="240" w:lineRule="auto"/>
        <w:rPr>
          <w:sz w:val="20"/>
          <w:szCs w:val="20"/>
        </w:rPr>
      </w:pPr>
    </w:p>
    <w:p w14:paraId="06B71D5D" w14:textId="39EE2957" w:rsidR="00CB6A0D" w:rsidRDefault="00CB6A0D" w:rsidP="00B05B64">
      <w:pPr>
        <w:spacing w:line="240" w:lineRule="auto"/>
        <w:rPr>
          <w:sz w:val="20"/>
          <w:szCs w:val="20"/>
        </w:rPr>
      </w:pPr>
    </w:p>
    <w:tbl>
      <w:tblPr>
        <w:tblStyle w:val="a1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20"/>
        <w:gridCol w:w="930"/>
        <w:gridCol w:w="1425"/>
        <w:gridCol w:w="1068"/>
        <w:gridCol w:w="1425"/>
        <w:gridCol w:w="1083"/>
      </w:tblGrid>
      <w:tr w:rsidR="00CB6A0D" w:rsidRPr="00F46C20" w14:paraId="19EA02FC" w14:textId="77777777" w:rsidTr="00CB6A0D">
        <w:trPr>
          <w:trHeight w:val="195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C5A2BF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13901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F4A282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B2DD3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CB6A0D" w:rsidRPr="00F46C20" w14:paraId="4924FA7C" w14:textId="77777777" w:rsidTr="00CB6A0D">
        <w:trPr>
          <w:trHeight w:val="24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13B10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3B386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AE5F0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E3DBE3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777A0B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1C51A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432666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CB6A0D" w:rsidRPr="00F46C20" w14:paraId="42976291" w14:textId="77777777" w:rsidTr="00CB6A0D">
        <w:trPr>
          <w:trHeight w:val="21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AA4250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BEB3AE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6 (1·09-1·69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FF208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F4CBE4" w14:textId="7437B32D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 xml:space="preserve"> (1·04-1·6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3E9908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1B262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7 (1·01-1·59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51159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</w:tr>
      <w:tr w:rsidR="00CB6A0D" w:rsidRPr="00F46C20" w14:paraId="74AA3784" w14:textId="77777777" w:rsidTr="00CB6A0D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AD34CF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CFC4C3" w14:textId="14AFC37B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3 (1·0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-1·27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C4555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C9537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2 (0·99-1·2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50F75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1EE95A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4 (1·01-1·2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AE042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</w:tr>
      <w:tr w:rsidR="00CB6A0D" w:rsidRPr="00F46C20" w14:paraId="2B1D20EA" w14:textId="77777777" w:rsidTr="00CB6A0D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20B73E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229BC5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BE8AAB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DA7B24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2F6B0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E72EA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7B3E97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CB6A0D" w:rsidRPr="00F46C20" w14:paraId="06DA0E5D" w14:textId="77777777" w:rsidTr="00CB6A0D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8486CE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43F7D" w14:textId="0CBE1BA8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3 (1·18-1·5</w:t>
            </w:r>
            <w:r w:rsidR="00CE2CF5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747028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FF8EE4" w14:textId="5135B6B9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5 (1·1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-1·4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98AEE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F3BEF4" w14:textId="35EB0B38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5 (1·1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-1·4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F15F19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CB6A0D" w:rsidRPr="00F46C20" w14:paraId="5422FA70" w14:textId="77777777" w:rsidTr="00CB6A0D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65B5D0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FCD6F6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CF7283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68C894" w14:textId="479599AF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3-1·0</w:t>
            </w:r>
            <w:r w:rsidR="00DE74E4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E3D06D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FA657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8 (0·95-1·0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5D08AE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3</w:t>
            </w:r>
          </w:p>
        </w:tc>
      </w:tr>
      <w:tr w:rsidR="00CB6A0D" w:rsidRPr="00F46C20" w14:paraId="5D4EA6B7" w14:textId="77777777" w:rsidTr="00CB6A0D">
        <w:trPr>
          <w:trHeight w:val="153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EE84DC" w14:textId="77777777" w:rsidR="00CB6A0D" w:rsidRPr="00F46C20" w:rsidRDefault="00CB6A0D" w:rsidP="00CB6A0D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6BD486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4E209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204671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4 (1·01-1·0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3B285B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87F397" w14:textId="0FECF31F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3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0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98BB19" w14:textId="77777777" w:rsidR="00CB6A0D" w:rsidRPr="00F46C20" w:rsidRDefault="00CB6A0D" w:rsidP="00CB6A0D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</w:tr>
    </w:tbl>
    <w:p w14:paraId="2D5EA568" w14:textId="7E072A27" w:rsidR="00CB6A0D" w:rsidRPr="00F46C20" w:rsidRDefault="00CB6A0D" w:rsidP="00CB6A0D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4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who were </w:t>
      </w:r>
      <w:r>
        <w:rPr>
          <w:sz w:val="20"/>
          <w:szCs w:val="20"/>
        </w:rPr>
        <w:t xml:space="preserve">not </w:t>
      </w:r>
      <w:r w:rsidRPr="00F46C20">
        <w:rPr>
          <w:sz w:val="20"/>
          <w:szCs w:val="20"/>
        </w:rPr>
        <w:t>obese (N=71719).</w:t>
      </w:r>
    </w:p>
    <w:p w14:paraId="00B4BD0F" w14:textId="6FA71396" w:rsidR="00CB6A0D" w:rsidRDefault="00CB6A0D" w:rsidP="00B05B64">
      <w:pPr>
        <w:spacing w:line="240" w:lineRule="auto"/>
        <w:rPr>
          <w:sz w:val="20"/>
          <w:szCs w:val="20"/>
        </w:rPr>
      </w:pPr>
    </w:p>
    <w:p w14:paraId="77A74778" w14:textId="764406A6" w:rsidR="00CB6A0D" w:rsidRDefault="00CB6A0D" w:rsidP="00B05B64">
      <w:pPr>
        <w:spacing w:line="240" w:lineRule="auto"/>
        <w:rPr>
          <w:sz w:val="20"/>
          <w:szCs w:val="20"/>
        </w:rPr>
      </w:pPr>
    </w:p>
    <w:p w14:paraId="2AC0066B" w14:textId="77777777" w:rsidR="00CB6A0D" w:rsidRDefault="00CB6A0D" w:rsidP="00B05B64">
      <w:pPr>
        <w:spacing w:line="240" w:lineRule="auto"/>
        <w:rPr>
          <w:sz w:val="20"/>
          <w:szCs w:val="20"/>
        </w:rPr>
      </w:pPr>
    </w:p>
    <w:p w14:paraId="785C5E45" w14:textId="0A99696B" w:rsidR="00CB6A0D" w:rsidRDefault="00CB6A0D" w:rsidP="00B05B64">
      <w:pPr>
        <w:spacing w:line="240" w:lineRule="auto"/>
        <w:rPr>
          <w:sz w:val="20"/>
          <w:szCs w:val="20"/>
        </w:rPr>
      </w:pPr>
    </w:p>
    <w:p w14:paraId="3A6DD429" w14:textId="2270FBC4" w:rsidR="00CB6A0D" w:rsidRDefault="00CB6A0D" w:rsidP="00B05B64">
      <w:pPr>
        <w:spacing w:line="240" w:lineRule="auto"/>
        <w:rPr>
          <w:sz w:val="20"/>
          <w:szCs w:val="20"/>
        </w:rPr>
      </w:pPr>
    </w:p>
    <w:p w14:paraId="637763FF" w14:textId="77777777" w:rsidR="00CB6A0D" w:rsidRPr="00F46C20" w:rsidRDefault="00CB6A0D" w:rsidP="00B05B64">
      <w:pPr>
        <w:spacing w:line="240" w:lineRule="auto"/>
        <w:rPr>
          <w:sz w:val="20"/>
          <w:szCs w:val="20"/>
        </w:rPr>
      </w:pPr>
    </w:p>
    <w:tbl>
      <w:tblPr>
        <w:tblStyle w:val="a2"/>
        <w:tblW w:w="901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0"/>
        <w:gridCol w:w="1320"/>
        <w:gridCol w:w="885"/>
        <w:gridCol w:w="1395"/>
        <w:gridCol w:w="1095"/>
        <w:gridCol w:w="1395"/>
        <w:gridCol w:w="1128"/>
      </w:tblGrid>
      <w:tr w:rsidR="00500A88" w:rsidRPr="00F46C20" w14:paraId="4F748C57" w14:textId="77777777">
        <w:trPr>
          <w:trHeight w:val="180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FD9C6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26D9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5288C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6151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5D39BB75" w14:textId="77777777">
        <w:trPr>
          <w:trHeight w:val="202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8D62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C42E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F5C4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2F64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4E619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21A3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3C92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1431C5F0" w14:textId="77777777">
        <w:trPr>
          <w:trHeight w:val="15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957D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C836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67 (1·01-2·78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195F7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6FD3F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7 (0·87-2·47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350A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D9A056" w14:textId="7B2773BC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40 (</w:t>
            </w:r>
            <w:r w:rsidRPr="00F46C20">
              <w:rPr>
                <w:sz w:val="16"/>
                <w:szCs w:val="16"/>
              </w:rPr>
              <w:t>0·83-2·3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8C74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1</w:t>
            </w:r>
          </w:p>
        </w:tc>
      </w:tr>
      <w:tr w:rsidR="00500A88" w:rsidRPr="00F46C20" w14:paraId="13E73175" w14:textId="77777777">
        <w:trPr>
          <w:trHeight w:val="16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83452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01CA01" w14:textId="48F22F2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6 (0·84-1·6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AF6F7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53FFAC" w14:textId="0E078060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6 (0·84-1·6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84425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F23A82" w14:textId="37C656A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20 (</w:t>
            </w:r>
            <w:r w:rsidRPr="00F46C20">
              <w:rPr>
                <w:sz w:val="16"/>
                <w:szCs w:val="16"/>
              </w:rPr>
              <w:t>0·87-1·6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B4F8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7</w:t>
            </w:r>
          </w:p>
        </w:tc>
      </w:tr>
      <w:tr w:rsidR="00500A88" w:rsidRPr="00F46C20" w14:paraId="1DB9B284" w14:textId="77777777">
        <w:trPr>
          <w:trHeight w:val="16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61248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C4274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2320B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AACB1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3F386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63C6F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D411B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0B96A87C" w14:textId="77777777">
        <w:trPr>
          <w:trHeight w:val="16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023B9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B5985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7 (1·09-1·99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2960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626283" w14:textId="67FA7FA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30 (</w:t>
            </w:r>
            <w:r w:rsidRPr="00F46C20">
              <w:rPr>
                <w:sz w:val="16"/>
                <w:szCs w:val="16"/>
              </w:rPr>
              <w:t>0·95-1·78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9F88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6F608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6 (0·99-1·8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D7EC7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6</w:t>
            </w:r>
          </w:p>
        </w:tc>
      </w:tr>
      <w:tr w:rsidR="00500A88" w:rsidRPr="00F46C20" w14:paraId="420FBA30" w14:textId="77777777">
        <w:trPr>
          <w:trHeight w:val="12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A531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1B1F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74C45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E251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3 (0·86-1·0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290C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98B9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6 (0·89-1·0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EE1E5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</w:t>
            </w:r>
          </w:p>
        </w:tc>
      </w:tr>
      <w:tr w:rsidR="00500A88" w:rsidRPr="00F46C20" w14:paraId="2746EFD7" w14:textId="77777777">
        <w:trPr>
          <w:trHeight w:val="18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66AC8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6E41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8D67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686F1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7 (1·01-1·13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AB9D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964C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0·99-1·1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DCB63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</w:tr>
    </w:tbl>
    <w:p w14:paraId="676BC3C0" w14:textId="52716B91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5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with any diabetes (N=4667).</w:t>
      </w:r>
    </w:p>
    <w:p w14:paraId="2C4182E1" w14:textId="23C2F0F1" w:rsidR="00500A88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08A21EA0" w14:textId="77777777" w:rsidR="00CB6A0D" w:rsidRPr="00F46C20" w:rsidRDefault="00CB6A0D" w:rsidP="00B05B64">
      <w:pPr>
        <w:spacing w:line="240" w:lineRule="auto"/>
        <w:jc w:val="center"/>
        <w:rPr>
          <w:b/>
          <w:sz w:val="20"/>
          <w:szCs w:val="20"/>
        </w:rPr>
      </w:pPr>
    </w:p>
    <w:p w14:paraId="6846BB51" w14:textId="77777777" w:rsidR="00500A88" w:rsidRPr="00F46C20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7C8CFA7F" w14:textId="77777777" w:rsidR="00500A88" w:rsidRPr="00F46C20" w:rsidRDefault="00500A88" w:rsidP="00B05B64">
      <w:pPr>
        <w:spacing w:line="240" w:lineRule="auto"/>
        <w:rPr>
          <w:b/>
          <w:sz w:val="20"/>
          <w:szCs w:val="20"/>
        </w:rPr>
      </w:pPr>
    </w:p>
    <w:p w14:paraId="4772E5CE" w14:textId="77777777" w:rsidR="00500A88" w:rsidRPr="00F46C20" w:rsidRDefault="00500A88" w:rsidP="00B05B64">
      <w:pPr>
        <w:spacing w:line="240" w:lineRule="auto"/>
        <w:rPr>
          <w:b/>
          <w:sz w:val="20"/>
          <w:szCs w:val="20"/>
        </w:rPr>
      </w:pPr>
    </w:p>
    <w:p w14:paraId="1DE6D97E" w14:textId="77777777" w:rsidR="00500A88" w:rsidRPr="00F46C20" w:rsidRDefault="00500A88" w:rsidP="00B05B64">
      <w:pPr>
        <w:spacing w:line="240" w:lineRule="auto"/>
        <w:rPr>
          <w:b/>
          <w:sz w:val="20"/>
          <w:szCs w:val="20"/>
        </w:rPr>
      </w:pPr>
    </w:p>
    <w:tbl>
      <w:tblPr>
        <w:tblStyle w:val="a3"/>
        <w:tblW w:w="9018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0"/>
        <w:gridCol w:w="1350"/>
        <w:gridCol w:w="900"/>
        <w:gridCol w:w="1395"/>
        <w:gridCol w:w="1080"/>
        <w:gridCol w:w="1395"/>
        <w:gridCol w:w="1128"/>
      </w:tblGrid>
      <w:tr w:rsidR="00500A88" w:rsidRPr="00F46C20" w14:paraId="4A0AE260" w14:textId="77777777">
        <w:trPr>
          <w:trHeight w:val="228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27F74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0665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7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72482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47F83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5BD3899C" w14:textId="77777777">
        <w:trPr>
          <w:trHeight w:val="27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9B48C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3D43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0CDE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579F7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8D407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EF03E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75734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2A96D106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30F5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7F9AF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9 (1·05-1·5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928A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49ABF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5 (1·01-1·55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6209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2CBA7C" w14:textId="42BE12E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3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5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B166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</w:tr>
      <w:tr w:rsidR="00500A88" w:rsidRPr="00F46C20" w14:paraId="3B060ADE" w14:textId="77777777">
        <w:trPr>
          <w:trHeight w:val="3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DD8CB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C823B" w14:textId="69C09E1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10 (</w:t>
            </w:r>
            <w:r w:rsidRPr="00F46C20">
              <w:rPr>
                <w:sz w:val="16"/>
                <w:szCs w:val="16"/>
              </w:rPr>
              <w:t>0·99-1·24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CCCFF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45D2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9 (0·97-1·22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8764A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4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C7A2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1 (0·99-1·2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57528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</w:tr>
      <w:tr w:rsidR="00500A88" w:rsidRPr="00F46C20" w14:paraId="3EF82C4A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DBA9D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0342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D0D0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DA08C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90AE7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1C6B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B1899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116F5D1B" w14:textId="77777777">
        <w:trPr>
          <w:trHeight w:val="10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7E2D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55D7F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1 (1·17-1·47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4A659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7088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2 (1·08-1·37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ED3E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93E28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2 (1·08-1·3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65B22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73E8C873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3825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BD146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C4C5E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E90CE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4 (0·91-0·98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9FE50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22672E" w14:textId="50D4A5DC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3-1·0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DD328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6</w:t>
            </w:r>
          </w:p>
        </w:tc>
      </w:tr>
      <w:tr w:rsidR="00500A88" w:rsidRPr="00F46C20" w14:paraId="27A8C3EE" w14:textId="77777777">
        <w:trPr>
          <w:trHeight w:val="24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45EC85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3835B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1FA0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20078" w14:textId="29EF825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3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06)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28B3D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890EE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1 (0·99-1·0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0EC50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7</w:t>
            </w:r>
          </w:p>
        </w:tc>
      </w:tr>
    </w:tbl>
    <w:p w14:paraId="10715203" w14:textId="649D61A8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6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 Results of sensitivity analysis in participants without any diabetes (N=83359).</w:t>
      </w:r>
    </w:p>
    <w:p w14:paraId="5F279EF7" w14:textId="756C157F" w:rsidR="00500A88" w:rsidRPr="00F46C20" w:rsidRDefault="00500A88" w:rsidP="007647B3">
      <w:pPr>
        <w:spacing w:line="240" w:lineRule="auto"/>
        <w:rPr>
          <w:sz w:val="20"/>
          <w:szCs w:val="20"/>
        </w:rPr>
      </w:pPr>
    </w:p>
    <w:tbl>
      <w:tblPr>
        <w:tblStyle w:val="a4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1"/>
        <w:gridCol w:w="1321"/>
        <w:gridCol w:w="930"/>
        <w:gridCol w:w="1425"/>
        <w:gridCol w:w="1053"/>
        <w:gridCol w:w="1439"/>
        <w:gridCol w:w="1053"/>
      </w:tblGrid>
      <w:tr w:rsidR="00500A88" w:rsidRPr="00F46C20" w14:paraId="410AFA90" w14:textId="77777777">
        <w:trPr>
          <w:trHeight w:val="13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0A4F7D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8152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7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0292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4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E66DB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672F425E" w14:textId="77777777">
        <w:trPr>
          <w:trHeight w:val="19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3B494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779A1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E2D2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F72D1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8A02B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969F7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6F62D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48604AEA" w14:textId="77777777">
        <w:trPr>
          <w:trHeight w:val="21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120AC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567F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63 (0·26-1·52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E139A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CAE5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67 (0·28-1·6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699CD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8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B3F041" w14:textId="33B4104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</w:t>
            </w:r>
            <w:r w:rsidR="007647B3">
              <w:rPr>
                <w:sz w:val="16"/>
                <w:szCs w:val="16"/>
              </w:rPr>
              <w:t>·80 (</w:t>
            </w:r>
            <w:r w:rsidRPr="00F46C20">
              <w:rPr>
                <w:sz w:val="16"/>
                <w:szCs w:val="16"/>
              </w:rPr>
              <w:t>0·33-1·9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14ADE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62</w:t>
            </w:r>
          </w:p>
        </w:tc>
      </w:tr>
      <w:tr w:rsidR="00500A88" w:rsidRPr="00F46C20" w14:paraId="5BE53A33" w14:textId="77777777">
        <w:trPr>
          <w:trHeight w:val="15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6BE3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CEBB9" w14:textId="08EBD19A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</w:t>
            </w:r>
            <w:r w:rsidR="007647B3">
              <w:rPr>
                <w:sz w:val="16"/>
                <w:szCs w:val="16"/>
              </w:rPr>
              <w:t>·90 (</w:t>
            </w:r>
            <w:r w:rsidRPr="00F46C20">
              <w:rPr>
                <w:sz w:val="16"/>
                <w:szCs w:val="16"/>
              </w:rPr>
              <w:t>0·57-1·4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BEF9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6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B2AC4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84 (0·54-1·3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8CDE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FFF26" w14:textId="78BC98C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00 (</w:t>
            </w:r>
            <w:r w:rsidRPr="00F46C20">
              <w:rPr>
                <w:sz w:val="16"/>
                <w:szCs w:val="16"/>
              </w:rPr>
              <w:t>0·62-1·5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BFB5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9</w:t>
            </w:r>
          </w:p>
        </w:tc>
      </w:tr>
      <w:tr w:rsidR="00500A88" w:rsidRPr="00F46C20" w14:paraId="69A7F1BC" w14:textId="77777777">
        <w:trPr>
          <w:trHeight w:val="18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F6A65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771E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A7EA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9948D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8C7C8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3379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96EA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7A447AB2" w14:textId="77777777">
        <w:trPr>
          <w:trHeight w:val="22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F1A20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27DA6" w14:textId="59D4AAE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7 (0·89-2·1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FB3AA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06AB8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1 (0·77-1·8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EE579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332F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9 (0·85-2·2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80CE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9</w:t>
            </w:r>
          </w:p>
        </w:tc>
      </w:tr>
      <w:tr w:rsidR="00500A88" w:rsidRPr="00F46C20" w14:paraId="09030304" w14:textId="77777777">
        <w:trPr>
          <w:trHeight w:val="12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3EB1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E7E8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93BE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C5A7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84 (0·74-0·9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76AA8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97C4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5 (0·84-1·0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0705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5</w:t>
            </w:r>
          </w:p>
        </w:tc>
      </w:tr>
      <w:tr w:rsidR="00500A88" w:rsidRPr="00F46C20" w14:paraId="10A91F75" w14:textId="77777777">
        <w:trPr>
          <w:trHeight w:val="13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976D8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1629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3FAAC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863947" w14:textId="0C1CEE6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</w:t>
            </w:r>
            <w:r w:rsidR="007647B3">
              <w:rPr>
                <w:sz w:val="16"/>
                <w:szCs w:val="16"/>
              </w:rPr>
              <w:t>·90 (</w:t>
            </w:r>
            <w:r w:rsidRPr="00F46C20">
              <w:rPr>
                <w:sz w:val="16"/>
                <w:szCs w:val="16"/>
              </w:rPr>
              <w:t>0·79-1·02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50351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21E4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5 (0·84-1·0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1F8E7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1</w:t>
            </w:r>
          </w:p>
        </w:tc>
      </w:tr>
    </w:tbl>
    <w:p w14:paraId="23E8C90E" w14:textId="3ED1D744" w:rsidR="00500A88" w:rsidRDefault="00F46C20" w:rsidP="007647B3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7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with hypotension (N=1018).</w:t>
      </w:r>
    </w:p>
    <w:p w14:paraId="133C31D5" w14:textId="075081F6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36967C15" w14:textId="4622F092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4573DAB2" w14:textId="0899A759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09B5BC28" w14:textId="1BFFEE33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4461DFB0" w14:textId="79CF2F83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1C5EA6DC" w14:textId="77777777" w:rsidR="007647B3" w:rsidRP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tbl>
      <w:tblPr>
        <w:tblStyle w:val="a5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35"/>
        <w:gridCol w:w="930"/>
        <w:gridCol w:w="1425"/>
        <w:gridCol w:w="1068"/>
        <w:gridCol w:w="1425"/>
        <w:gridCol w:w="1068"/>
      </w:tblGrid>
      <w:tr w:rsidR="00500A88" w:rsidRPr="00F46C20" w14:paraId="70ED733B" w14:textId="77777777">
        <w:trPr>
          <w:trHeight w:val="75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75ED5C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6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FC30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8DC5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B0EA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7488FD6E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6A8D7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C262A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F78A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D3C24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D11F6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F2ED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A5390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0FF76F8C" w14:textId="77777777">
        <w:trPr>
          <w:trHeight w:val="12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6F60E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E4F57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1·07-1·7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A928D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FFDA5" w14:textId="3A830B49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7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6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02785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03DF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2 (0·96-1·54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5C65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1</w:t>
            </w:r>
          </w:p>
        </w:tc>
      </w:tr>
      <w:tr w:rsidR="00500A88" w:rsidRPr="00F46C20" w14:paraId="32914526" w14:textId="77777777">
        <w:trPr>
          <w:trHeight w:val="12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7F033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AEEA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5 (1·01-1·31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36EA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094780" w14:textId="4EAD5554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4 (1·01-1·3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8C7D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8B611" w14:textId="6AAF698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5 (1·01-1·3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9D6DF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</w:tr>
      <w:tr w:rsidR="00500A88" w:rsidRPr="00F46C20" w14:paraId="71746677" w14:textId="77777777">
        <w:trPr>
          <w:trHeight w:val="12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168C2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0BDF9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8C97A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1C46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9965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08598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602B9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65667145" w14:textId="77777777">
        <w:trPr>
          <w:trHeight w:val="21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BC8B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9EB95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1·19-1·54)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3826C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5602A" w14:textId="78BCEE31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6 (1</w:t>
            </w:r>
            <w:r w:rsidR="007647B3">
              <w:rPr>
                <w:sz w:val="16"/>
                <w:szCs w:val="16"/>
              </w:rPr>
              <w:t>·10-</w:t>
            </w:r>
            <w:r w:rsidRPr="00F46C20">
              <w:rPr>
                <w:sz w:val="16"/>
                <w:szCs w:val="16"/>
              </w:rPr>
              <w:t>1·44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6EEF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FB67E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3 (1·07-1·4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CDFCC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43DBE8E4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14594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0EFB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A6A2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60B4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3-1·0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1C028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9DD92" w14:textId="4ABAD37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00 (</w:t>
            </w:r>
            <w:r w:rsidRPr="00F46C20">
              <w:rPr>
                <w:sz w:val="16"/>
                <w:szCs w:val="16"/>
              </w:rPr>
              <w:t>0·96-1·04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D5EC6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89</w:t>
            </w:r>
          </w:p>
        </w:tc>
      </w:tr>
      <w:tr w:rsidR="00500A88" w:rsidRPr="00F46C20" w14:paraId="5799D0BC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23DC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8078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5ADE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3CFA9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6 (1·03-1·0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648E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0680E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4 (1·01-1·0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8D163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</w:tr>
    </w:tbl>
    <w:p w14:paraId="42E9A246" w14:textId="5EF9BEF4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8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without hypotension (N=75426).</w:t>
      </w:r>
    </w:p>
    <w:p w14:paraId="18033970" w14:textId="77777777" w:rsidR="00500A88" w:rsidRPr="00F46C20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4EBF47A4" w14:textId="2FA7AEA0" w:rsidR="00500A88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4EE2ED1E" w14:textId="77777777" w:rsidR="00B05B64" w:rsidRPr="00F46C20" w:rsidRDefault="00B05B64" w:rsidP="00B05B64">
      <w:pPr>
        <w:spacing w:line="240" w:lineRule="auto"/>
        <w:jc w:val="center"/>
        <w:rPr>
          <w:b/>
          <w:sz w:val="20"/>
          <w:szCs w:val="20"/>
        </w:rPr>
      </w:pPr>
    </w:p>
    <w:p w14:paraId="1B2C4322" w14:textId="77777777" w:rsidR="00500A88" w:rsidRPr="00F46C20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0C18400E" w14:textId="77777777" w:rsidR="00500A88" w:rsidRPr="00F46C20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195DFE41" w14:textId="77777777" w:rsidR="00500A88" w:rsidRPr="00F46C20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tbl>
      <w:tblPr>
        <w:tblStyle w:val="a6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35"/>
        <w:gridCol w:w="870"/>
        <w:gridCol w:w="1395"/>
        <w:gridCol w:w="1128"/>
        <w:gridCol w:w="1395"/>
        <w:gridCol w:w="1128"/>
      </w:tblGrid>
      <w:tr w:rsidR="00500A88" w:rsidRPr="00F46C20" w14:paraId="003B6B31" w14:textId="77777777">
        <w:trPr>
          <w:trHeight w:val="150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FBAAF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D9B8D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9423A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29D0C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6604CD78" w14:textId="77777777">
        <w:trPr>
          <w:trHeight w:val="13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8BE4D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D5A0E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8AC5F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9DC5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E6CB3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10215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DB6D8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2D115B10" w14:textId="77777777">
        <w:trPr>
          <w:trHeight w:val="12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4B6C1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7F16C9" w14:textId="4FF854D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1</w:t>
            </w:r>
            <w:r w:rsidR="007647B3">
              <w:rPr>
                <w:sz w:val="16"/>
                <w:szCs w:val="16"/>
              </w:rPr>
              <w:t>·10-</w:t>
            </w:r>
            <w:r w:rsidRPr="00F46C20">
              <w:rPr>
                <w:sz w:val="16"/>
                <w:szCs w:val="16"/>
              </w:rPr>
              <w:t>1·65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99E1B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758C1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8 (1·04-1·5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8B267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E94B8" w14:textId="667157F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2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5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AC1E3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</w:tr>
      <w:tr w:rsidR="00500A88" w:rsidRPr="00F46C20" w14:paraId="02A8852E" w14:textId="77777777">
        <w:trPr>
          <w:trHeight w:val="9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DF382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7AD52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1 (0·99-1·2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4F81C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33400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9 (0·98-1·2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2C535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601AE" w14:textId="4C94C983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2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2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FB383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</w:tr>
      <w:tr w:rsidR="00500A88" w:rsidRPr="00F46C20" w14:paraId="78625826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09D81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4459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DEDB7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7539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6F2B3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D8AE0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98F10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500A88" w:rsidRPr="00F46C20" w14:paraId="047D9B82" w14:textId="77777777">
        <w:trPr>
          <w:trHeight w:val="13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DCB11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3F44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7 (1·23-1·53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3E8DD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D5948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4 (1·11-1·3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B0EA2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3701E" w14:textId="2548370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4 (1</w:t>
            </w:r>
            <w:r w:rsidR="007647B3">
              <w:rPr>
                <w:sz w:val="16"/>
                <w:szCs w:val="16"/>
              </w:rPr>
              <w:t>·10-</w:t>
            </w:r>
            <w:r w:rsidRPr="00F46C20">
              <w:rPr>
                <w:sz w:val="16"/>
                <w:szCs w:val="16"/>
              </w:rPr>
              <w:t>1·4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1379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181CB305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3780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DFBDE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4B38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780B6" w14:textId="011F192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4 (0</w:t>
            </w:r>
            <w:r w:rsidR="007647B3">
              <w:rPr>
                <w:sz w:val="16"/>
                <w:szCs w:val="16"/>
              </w:rPr>
              <w:t>·90-</w:t>
            </w:r>
            <w:r w:rsidRPr="00F46C20">
              <w:rPr>
                <w:sz w:val="16"/>
                <w:szCs w:val="16"/>
              </w:rPr>
              <w:t>0·9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16A9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A3A7C2" w14:textId="5E731BDF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4-1·0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67831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</w:tr>
      <w:tr w:rsidR="00500A88" w:rsidRPr="00F46C20" w14:paraId="3F3B10C2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0C79F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B0E17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C5493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95F64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1·02-1·0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4F57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934E3" w14:textId="386E4D1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0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0EC8D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</w:tr>
    </w:tbl>
    <w:p w14:paraId="4ED67AE7" w14:textId="7633F98B" w:rsidR="00B05B64" w:rsidRPr="007647B3" w:rsidRDefault="00F46C20" w:rsidP="007647B3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9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with HDL &gt;1 (N=82645).</w:t>
      </w:r>
    </w:p>
    <w:p w14:paraId="3EF7837B" w14:textId="77777777" w:rsidR="00500A88" w:rsidRPr="00F46C20" w:rsidRDefault="00500A88" w:rsidP="00B05B64">
      <w:pPr>
        <w:spacing w:line="240" w:lineRule="auto"/>
        <w:jc w:val="center"/>
        <w:rPr>
          <w:b/>
          <w:sz w:val="20"/>
          <w:szCs w:val="20"/>
        </w:rPr>
      </w:pPr>
    </w:p>
    <w:p w14:paraId="356FF41D" w14:textId="77777777" w:rsidR="00500A88" w:rsidRPr="00F46C20" w:rsidRDefault="00500A88" w:rsidP="007647B3">
      <w:pPr>
        <w:spacing w:line="240" w:lineRule="auto"/>
        <w:rPr>
          <w:b/>
          <w:sz w:val="20"/>
          <w:szCs w:val="20"/>
        </w:rPr>
      </w:pPr>
    </w:p>
    <w:tbl>
      <w:tblPr>
        <w:tblStyle w:val="a7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86"/>
        <w:gridCol w:w="1335"/>
        <w:gridCol w:w="855"/>
        <w:gridCol w:w="1395"/>
        <w:gridCol w:w="1128"/>
        <w:gridCol w:w="1395"/>
        <w:gridCol w:w="1128"/>
      </w:tblGrid>
      <w:tr w:rsidR="00500A88" w:rsidRPr="00F46C20" w14:paraId="66C6F92F" w14:textId="77777777">
        <w:trPr>
          <w:trHeight w:val="120"/>
          <w:jc w:val="center"/>
        </w:trPr>
        <w:tc>
          <w:tcPr>
            <w:tcW w:w="17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F4DFE5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19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E192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56BEA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DD31A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2A7E75F9" w14:textId="77777777">
        <w:trPr>
          <w:trHeight w:val="19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52634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B7878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D69C0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BD66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C6FC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E8062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09AC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1269C42D" w14:textId="77777777">
        <w:trPr>
          <w:trHeight w:val="10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80955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EE1A2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5 (0·76-2·75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EF59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D028A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3 (0·75-2·7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B53CA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E3C6C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9 (0·72-2·6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D956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2</w:t>
            </w:r>
          </w:p>
        </w:tc>
      </w:tr>
      <w:tr w:rsidR="00500A88" w:rsidRPr="00F46C20" w14:paraId="5ECBB83B" w14:textId="77777777">
        <w:trPr>
          <w:trHeight w:val="15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979C7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A117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3 (0·79-1·61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5DD24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59073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1 (0·78-1·5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77D5B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F123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3 (0·79-1·62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7BADE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</w:t>
            </w:r>
          </w:p>
        </w:tc>
      </w:tr>
      <w:tr w:rsidR="00500A88" w:rsidRPr="00F46C20" w14:paraId="16A1E53D" w14:textId="77777777">
        <w:trPr>
          <w:trHeight w:val="16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7A18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AD6A3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D0076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91BA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671E6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06208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9822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500A88" w:rsidRPr="00F46C20" w14:paraId="2BB4D4B3" w14:textId="77777777">
        <w:trPr>
          <w:trHeight w:val="10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3FFF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DEB5E3" w14:textId="0101132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0·96-1·9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4B08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25674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5 (0·87-1·7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F759F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4356C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4 (0·85-1·79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643E4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6</w:t>
            </w:r>
          </w:p>
        </w:tc>
      </w:tr>
      <w:tr w:rsidR="00500A88" w:rsidRPr="00F46C20" w14:paraId="1CC48CC3" w14:textId="77777777">
        <w:trPr>
          <w:trHeight w:val="120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509A6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FAD1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139F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A231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2 (0·84-1·0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1A33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00529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6 (0·87-1·0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D7F9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8</w:t>
            </w:r>
          </w:p>
        </w:tc>
      </w:tr>
      <w:tr w:rsidR="00500A88" w:rsidRPr="00F46C20" w14:paraId="14AEEFFD" w14:textId="77777777">
        <w:trPr>
          <w:trHeight w:val="165"/>
          <w:jc w:val="center"/>
        </w:trPr>
        <w:tc>
          <w:tcPr>
            <w:tcW w:w="178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58E4A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482C3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D4FC2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D9D9D5" w14:textId="700374F8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00 (</w:t>
            </w:r>
            <w:r w:rsidRPr="00F46C20">
              <w:rPr>
                <w:sz w:val="16"/>
                <w:szCs w:val="16"/>
              </w:rPr>
              <w:t>0·92-1·0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6714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9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5AEA1" w14:textId="2773670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8 (0</w:t>
            </w:r>
            <w:r w:rsidR="007647B3">
              <w:rPr>
                <w:sz w:val="16"/>
                <w:szCs w:val="16"/>
              </w:rPr>
              <w:t>·90-</w:t>
            </w:r>
            <w:r w:rsidRPr="00F46C20">
              <w:rPr>
                <w:sz w:val="16"/>
                <w:szCs w:val="16"/>
              </w:rPr>
              <w:t>1·0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F9228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7</w:t>
            </w:r>
          </w:p>
        </w:tc>
      </w:tr>
    </w:tbl>
    <w:p w14:paraId="0FA8972A" w14:textId="716A7FBD" w:rsidR="00500A88" w:rsidRDefault="00F46C20" w:rsidP="007647B3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 xml:space="preserve">Supplementary Table </w:t>
      </w:r>
      <w:r w:rsidR="007647B3">
        <w:rPr>
          <w:b/>
          <w:sz w:val="20"/>
          <w:szCs w:val="20"/>
        </w:rPr>
        <w:t>10</w:t>
      </w:r>
      <w:r w:rsidRPr="00F46C20">
        <w:rPr>
          <w:b/>
          <w:sz w:val="20"/>
          <w:szCs w:val="20"/>
        </w:rPr>
        <w:t>:</w:t>
      </w:r>
      <w:r w:rsidRPr="00F46C20">
        <w:rPr>
          <w:rFonts w:eastAsia="Gungsuh"/>
          <w:sz w:val="20"/>
          <w:szCs w:val="20"/>
        </w:rPr>
        <w:t xml:space="preserve"> Results of sensitivity analysis in participants with an HDL ≤1 (N=5381).</w:t>
      </w:r>
    </w:p>
    <w:p w14:paraId="1DB36B00" w14:textId="071CA3DD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70C705FC" w14:textId="1E3D974D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3BE2171A" w14:textId="6B9D07C6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02403424" w14:textId="741CEA45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145444D2" w14:textId="7FE0D81E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6FD00110" w14:textId="77777777" w:rsidR="007647B3" w:rsidRPr="00F46C20" w:rsidRDefault="007647B3" w:rsidP="007647B3">
      <w:pPr>
        <w:spacing w:line="240" w:lineRule="auto"/>
        <w:jc w:val="center"/>
        <w:rPr>
          <w:sz w:val="20"/>
          <w:szCs w:val="20"/>
        </w:rPr>
      </w:pPr>
    </w:p>
    <w:tbl>
      <w:tblPr>
        <w:tblStyle w:val="a8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65"/>
        <w:gridCol w:w="885"/>
        <w:gridCol w:w="1425"/>
        <w:gridCol w:w="1068"/>
        <w:gridCol w:w="1425"/>
        <w:gridCol w:w="1083"/>
      </w:tblGrid>
      <w:tr w:rsidR="00500A88" w:rsidRPr="00F46C20" w14:paraId="173D3011" w14:textId="77777777">
        <w:trPr>
          <w:trHeight w:val="135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BEC64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892C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D34C4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215EC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3B793CF3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9ABC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EF21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93FA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9CD76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007B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35207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2A7FE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1536ED8E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23F81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F06A1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67 (1·24-2·25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22938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826B1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69 (1·25-2·2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537BB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BF03CF" w14:textId="0A4DE120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63 (1</w:t>
            </w:r>
            <w:r w:rsidR="007647B3">
              <w:rPr>
                <w:sz w:val="16"/>
                <w:szCs w:val="16"/>
              </w:rPr>
              <w:t>·20-</w:t>
            </w:r>
            <w:r w:rsidRPr="00F46C20">
              <w:rPr>
                <w:sz w:val="16"/>
                <w:szCs w:val="16"/>
              </w:rPr>
              <w:t>2·2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02099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3095228C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4122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A9EB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1 (1·02-1·44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27C63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ED2AB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7 (0·98-1·3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8C816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4E0F5B" w14:textId="21498509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8 (0·99-1·4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B0115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</w:tr>
      <w:tr w:rsidR="00500A88" w:rsidRPr="00F46C20" w14:paraId="660DADE7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5B31B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8E558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73EA0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6853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911A9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B6190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BEDC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615C297A" w14:textId="77777777">
        <w:trPr>
          <w:trHeight w:val="13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5631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48347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57 (1·32-1·86)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1866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5E2111" w14:textId="6782D2B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40 (</w:t>
            </w:r>
            <w:r w:rsidRPr="00F46C20">
              <w:rPr>
                <w:sz w:val="16"/>
                <w:szCs w:val="16"/>
              </w:rPr>
              <w:t>1·17-1·6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7687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E038A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4 (1·11-1·61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B710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6F4B9F16" w14:textId="77777777">
        <w:trPr>
          <w:trHeight w:val="13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02AE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AA3E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1DBEE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31D82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88 (0·84-0·9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3CF12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D5C5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2 (0·87-0·9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CC14E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7BE4000A" w14:textId="77777777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230AC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12A7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6FD9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5B1B9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9 (0·95-1·0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F31C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61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6452D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8 (0·94-1·0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C9DB0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6</w:t>
            </w:r>
          </w:p>
        </w:tc>
      </w:tr>
    </w:tbl>
    <w:p w14:paraId="74E28CCB" w14:textId="3BA59236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1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female participants only (N=51214).</w:t>
      </w:r>
    </w:p>
    <w:p w14:paraId="3240500B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684B790E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326FFDBB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0D65BB24" w14:textId="1535C75D" w:rsidR="00500A88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4B2DED49" w14:textId="77777777" w:rsidR="00B05B64" w:rsidRPr="00F46C20" w:rsidRDefault="00B05B64" w:rsidP="00B05B64">
      <w:pPr>
        <w:spacing w:line="240" w:lineRule="auto"/>
        <w:jc w:val="center"/>
        <w:rPr>
          <w:sz w:val="20"/>
          <w:szCs w:val="20"/>
        </w:rPr>
      </w:pPr>
    </w:p>
    <w:p w14:paraId="12C8FD24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tbl>
      <w:tblPr>
        <w:tblStyle w:val="a9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35"/>
        <w:gridCol w:w="915"/>
        <w:gridCol w:w="1425"/>
        <w:gridCol w:w="1068"/>
        <w:gridCol w:w="1425"/>
        <w:gridCol w:w="1083"/>
      </w:tblGrid>
      <w:tr w:rsidR="00500A88" w:rsidRPr="00F46C20" w14:paraId="4401E778" w14:textId="77777777">
        <w:trPr>
          <w:trHeight w:val="150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A4163C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5D29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BC53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8AB5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4DA9A72E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19CFA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FB9B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58ED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054EE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1DA4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08DA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16CC5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71BC7884" w14:textId="77777777">
        <w:trPr>
          <w:trHeight w:val="12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F627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0042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8 (0·92-1·5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DD39F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05BB9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8 (0·84-1·3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A85F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6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F1529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0·81-1·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F9E46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73</w:t>
            </w:r>
          </w:p>
        </w:tc>
      </w:tr>
      <w:tr w:rsidR="00500A88" w:rsidRPr="00F46C20" w14:paraId="454480E4" w14:textId="77777777">
        <w:trPr>
          <w:trHeight w:val="21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68612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630E85" w14:textId="1C815C0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0·92-1·2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0F4D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2E6F05" w14:textId="29B42889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0·91-1·2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65D73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2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FE9FB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8 (0·94-1·2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41180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7</w:t>
            </w:r>
          </w:p>
        </w:tc>
      </w:tr>
      <w:tr w:rsidR="00500A88" w:rsidRPr="00F46C20" w14:paraId="7FC08A93" w14:textId="77777777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1976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EA057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E05EC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A1BDB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79D6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5F1BD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BAE3C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444E70BD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91285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C5135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6 (1·11-1·4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835E2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C0A3F6" w14:textId="31700590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5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3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5EF66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E8AD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7 (1·01-1·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C0CB9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</w:tr>
      <w:tr w:rsidR="00500A88" w:rsidRPr="00F46C20" w14:paraId="1C2EBF98" w14:textId="77777777">
        <w:trPr>
          <w:trHeight w:val="13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7CE3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DE4E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22C4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68B360" w14:textId="7F83E380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6 (0·92-1·0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623B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852C6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9 (0·95-1·0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04333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77</w:t>
            </w:r>
          </w:p>
        </w:tc>
      </w:tr>
      <w:tr w:rsidR="00500A88" w:rsidRPr="00F46C20" w14:paraId="1396AF88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78FD8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A3705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1AD32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3C64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8 (1·04-1·11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976E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D3DDE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1·02-1·08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F4BA2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</w:tbl>
    <w:p w14:paraId="16D8B8D2" w14:textId="0F26B3B6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2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male participants only (N=36812).</w:t>
      </w:r>
    </w:p>
    <w:p w14:paraId="1336FD8C" w14:textId="3BF4F3B2" w:rsidR="00500A88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071C6A2A" w14:textId="77777777" w:rsidR="00500A88" w:rsidRPr="00F46C20" w:rsidRDefault="00500A88" w:rsidP="007647B3">
      <w:pPr>
        <w:spacing w:line="240" w:lineRule="auto"/>
        <w:rPr>
          <w:sz w:val="20"/>
          <w:szCs w:val="20"/>
        </w:rPr>
      </w:pPr>
    </w:p>
    <w:tbl>
      <w:tblPr>
        <w:tblStyle w:val="aa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2"/>
        <w:gridCol w:w="1336"/>
        <w:gridCol w:w="870"/>
        <w:gridCol w:w="1439"/>
        <w:gridCol w:w="1068"/>
        <w:gridCol w:w="1439"/>
        <w:gridCol w:w="1068"/>
      </w:tblGrid>
      <w:tr w:rsidR="00500A88" w:rsidRPr="00F46C20" w14:paraId="02C682D5" w14:textId="77777777">
        <w:trPr>
          <w:trHeight w:val="150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19017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A1C37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5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D4381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0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77D8D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3C96AB1B" w14:textId="77777777">
        <w:trPr>
          <w:trHeight w:val="15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95C6E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B3A4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F7511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DD78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718A5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D6007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DC46D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6732BA13" w14:textId="77777777">
        <w:trPr>
          <w:trHeight w:val="18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2EEE1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0ECE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95 (0·62-6·12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3D403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495A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77 (0·56-5·64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F140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3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30D00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94 (0·61-6·1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A455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6</w:t>
            </w:r>
          </w:p>
        </w:tc>
      </w:tr>
      <w:tr w:rsidR="00500A88" w:rsidRPr="00F46C20" w14:paraId="7A496BAF" w14:textId="77777777">
        <w:trPr>
          <w:trHeight w:val="18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194FD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86B8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5 (0·73-2·89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E303D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9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18615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9 (0·69-2·7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5A626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7ECF0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51 (0·75-3·03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DA35A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4</w:t>
            </w:r>
          </w:p>
        </w:tc>
      </w:tr>
      <w:tr w:rsidR="00500A88" w:rsidRPr="00F46C20" w14:paraId="6E2775F0" w14:textId="77777777">
        <w:trPr>
          <w:trHeight w:val="15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B509D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4855B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0C9BF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C7B70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C4999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46570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869C4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500A88" w:rsidRPr="00F46C20" w14:paraId="5359C35A" w14:textId="77777777">
        <w:trPr>
          <w:trHeight w:val="18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45FF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2503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2·43 (1·24-4·74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0CEEF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8DD3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93 (0·96-3·87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8B4C2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4CDA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99 (0·96-4·1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8271F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6</w:t>
            </w:r>
          </w:p>
        </w:tc>
      </w:tr>
      <w:tr w:rsidR="00500A88" w:rsidRPr="00F46C20" w14:paraId="5524BECC" w14:textId="77777777">
        <w:trPr>
          <w:trHeight w:val="15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A8324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9CCA4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09818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BBE40E" w14:textId="41FFCE23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83 (0</w:t>
            </w:r>
            <w:r w:rsidR="007647B3">
              <w:rPr>
                <w:sz w:val="16"/>
                <w:szCs w:val="16"/>
              </w:rPr>
              <w:t>·70-</w:t>
            </w:r>
            <w:r w:rsidRPr="00F46C20">
              <w:rPr>
                <w:sz w:val="16"/>
                <w:szCs w:val="16"/>
              </w:rPr>
              <w:t>0·9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289AC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C72FF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86 (0·72-1·02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87145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</w:tr>
      <w:tr w:rsidR="00500A88" w:rsidRPr="00F46C20" w14:paraId="051D45A5" w14:textId="77777777">
        <w:trPr>
          <w:trHeight w:val="18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B88CD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003A8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D1EA7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DA60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4 (0·92-1·1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768A7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AA0A9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4 (0·91-1·1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64E7C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6</w:t>
            </w:r>
          </w:p>
        </w:tc>
      </w:tr>
    </w:tbl>
    <w:p w14:paraId="1FD2ABED" w14:textId="5286C5D2" w:rsidR="00500A88" w:rsidRDefault="00F46C20" w:rsidP="007647B3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3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aged 50 or under (N=9106).</w:t>
      </w:r>
    </w:p>
    <w:p w14:paraId="175FE9F3" w14:textId="559ECEE4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4873E2D6" w14:textId="20D1F5B3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31CB9238" w14:textId="69B53F0A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69405486" w14:textId="63F7761D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277B23C8" w14:textId="3A18830D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596869EE" w14:textId="77777777" w:rsidR="007647B3" w:rsidRPr="00F46C20" w:rsidRDefault="007647B3" w:rsidP="007647B3">
      <w:pPr>
        <w:spacing w:line="240" w:lineRule="auto"/>
        <w:jc w:val="center"/>
        <w:rPr>
          <w:sz w:val="20"/>
          <w:szCs w:val="20"/>
        </w:rPr>
      </w:pPr>
    </w:p>
    <w:tbl>
      <w:tblPr>
        <w:tblStyle w:val="ab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50"/>
        <w:gridCol w:w="900"/>
        <w:gridCol w:w="1425"/>
        <w:gridCol w:w="1068"/>
        <w:gridCol w:w="1425"/>
        <w:gridCol w:w="1083"/>
      </w:tblGrid>
      <w:tr w:rsidR="00500A88" w:rsidRPr="00F46C20" w14:paraId="7C884319" w14:textId="77777777">
        <w:trPr>
          <w:trHeight w:val="135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A6781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5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01B9D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49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3889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DB924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7AF7AB9F" w14:textId="77777777">
        <w:trPr>
          <w:trHeight w:val="27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831FF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D8F8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74D1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51D3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FD65E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3AE984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1D594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6E610320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7FEC0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D6B94" w14:textId="01BB91E3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0·96-1·9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64F3B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9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E6A358" w14:textId="1D87D236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30 (</w:t>
            </w:r>
            <w:r w:rsidRPr="00F46C20">
              <w:rPr>
                <w:sz w:val="16"/>
                <w:szCs w:val="16"/>
              </w:rPr>
              <w:t>0·92-1·84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156E7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3AA81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3 (0·87-1·74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5029D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4</w:t>
            </w:r>
          </w:p>
        </w:tc>
      </w:tr>
      <w:tr w:rsidR="00500A88" w:rsidRPr="00F46C20" w14:paraId="6EE70A93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C1D86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9822AB" w14:textId="13D86E6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4 (1·02-1·5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76AA8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8BD8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2 (1·01-1·4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0CD99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32F3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6 (1·04-1·5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37633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</w:tr>
      <w:tr w:rsidR="00500A88" w:rsidRPr="00F46C20" w14:paraId="17AEDFA9" w14:textId="77777777">
        <w:trPr>
          <w:trHeight w:val="12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8DAD6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430A8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F7FEB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471C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BCAB7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AD07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EC561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</w:tr>
      <w:tr w:rsidR="00500A88" w:rsidRPr="00F46C20" w14:paraId="6F81D202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C7182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788F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48 (1·22-1·7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D4EF11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837BA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6 (1·12-1·66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2CC63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BDC795" w14:textId="739FA4AC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1</w:t>
            </w:r>
            <w:r w:rsidR="007647B3">
              <w:rPr>
                <w:sz w:val="16"/>
                <w:szCs w:val="16"/>
              </w:rPr>
              <w:t>·10-</w:t>
            </w:r>
            <w:r w:rsidRPr="00F46C20">
              <w:rPr>
                <w:sz w:val="16"/>
                <w:szCs w:val="16"/>
              </w:rPr>
              <w:t>1·6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9E8C8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</w:tr>
      <w:tr w:rsidR="00500A88" w:rsidRPr="00F46C20" w14:paraId="1C7D4CE7" w14:textId="77777777">
        <w:trPr>
          <w:trHeight w:val="18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62950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FD1D8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622C3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471D1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4 (0·88-0·99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4A0E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0E713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2-1·0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1987D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36</w:t>
            </w:r>
          </w:p>
        </w:tc>
      </w:tr>
      <w:tr w:rsidR="00500A88" w:rsidRPr="00F46C20" w14:paraId="2F86A73B" w14:textId="77777777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FBEED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05AAE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7A5E1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8BA6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3 (0·99-1·08)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94BD2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DEB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1 (0·96-1·0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528A0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76</w:t>
            </w:r>
          </w:p>
        </w:tc>
      </w:tr>
    </w:tbl>
    <w:p w14:paraId="5BCA571A" w14:textId="49B20EDD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4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aged between 50 and 64 (N=40746).</w:t>
      </w:r>
    </w:p>
    <w:p w14:paraId="7C7C6406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4B162361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2B581AFA" w14:textId="0A902847" w:rsidR="00500A88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5765D899" w14:textId="77777777" w:rsidR="00B05B64" w:rsidRPr="00F46C20" w:rsidRDefault="00B05B64" w:rsidP="00B05B64">
      <w:pPr>
        <w:spacing w:line="240" w:lineRule="auto"/>
        <w:jc w:val="center"/>
        <w:rPr>
          <w:sz w:val="20"/>
          <w:szCs w:val="20"/>
        </w:rPr>
      </w:pPr>
    </w:p>
    <w:p w14:paraId="6E0FC162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6D7AC143" w14:textId="77777777" w:rsidR="00500A88" w:rsidRPr="00F46C20" w:rsidRDefault="00500A88" w:rsidP="00B05B64">
      <w:pPr>
        <w:spacing w:line="240" w:lineRule="auto"/>
        <w:jc w:val="center"/>
        <w:rPr>
          <w:sz w:val="20"/>
          <w:szCs w:val="20"/>
        </w:rPr>
      </w:pPr>
    </w:p>
    <w:tbl>
      <w:tblPr>
        <w:tblStyle w:val="ac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771"/>
        <w:gridCol w:w="1335"/>
        <w:gridCol w:w="870"/>
        <w:gridCol w:w="1395"/>
        <w:gridCol w:w="1128"/>
        <w:gridCol w:w="1395"/>
        <w:gridCol w:w="1128"/>
      </w:tblGrid>
      <w:tr w:rsidR="00500A88" w:rsidRPr="00F46C20" w14:paraId="64DFBFB2" w14:textId="77777777">
        <w:trPr>
          <w:trHeight w:val="180"/>
          <w:jc w:val="center"/>
        </w:trPr>
        <w:tc>
          <w:tcPr>
            <w:tcW w:w="17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52080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0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CC9D6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F362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52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8D902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18294C9B" w14:textId="77777777">
        <w:trPr>
          <w:trHeight w:val="28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C9EAD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43893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F3923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3C36C6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0DFCA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A291B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BE28A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6BC1D593" w14:textId="77777777">
        <w:trPr>
          <w:trHeight w:val="15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6C9EEB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19513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3 (1·05-1·69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4DC5D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AC4DC8" w14:textId="52BB8AC5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7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6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30C8B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913D9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3 (0·96-1·5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F4C8A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9</w:t>
            </w:r>
          </w:p>
        </w:tc>
      </w:tr>
      <w:tr w:rsidR="00500A88" w:rsidRPr="00F46C20" w14:paraId="3D5F1926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2B69B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83F23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4 (0·92-1·19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EF11A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51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85E573" w14:textId="230C039E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3 (0</w:t>
            </w:r>
            <w:r w:rsidR="007647B3">
              <w:rPr>
                <w:sz w:val="16"/>
                <w:szCs w:val="16"/>
              </w:rPr>
              <w:t>·90-</w:t>
            </w:r>
            <w:r w:rsidRPr="00F46C20">
              <w:rPr>
                <w:sz w:val="16"/>
                <w:szCs w:val="16"/>
              </w:rPr>
              <w:t>1·1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C0512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68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F73AD6" w14:textId="710F72E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0·92-1·2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98F79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46</w:t>
            </w:r>
          </w:p>
        </w:tc>
      </w:tr>
      <w:tr w:rsidR="00500A88" w:rsidRPr="00F46C20" w14:paraId="4120224A" w14:textId="77777777">
        <w:trPr>
          <w:trHeight w:val="21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4909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3C874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1EFAD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893B6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B9CF7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57EBD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00072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68497FE8" w14:textId="77777777">
        <w:trPr>
          <w:trHeight w:val="16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D03BAA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8DA6E0" w14:textId="3075D174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30 (</w:t>
            </w:r>
            <w:r w:rsidRPr="00F46C20">
              <w:rPr>
                <w:sz w:val="16"/>
                <w:szCs w:val="16"/>
              </w:rPr>
              <w:t>1·14-1·48)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47A91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2F407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7 (1·03-1·34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C8A59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84761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7 (1·02-1·35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B2C55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</w:tr>
      <w:tr w:rsidR="00500A88" w:rsidRPr="00F46C20" w14:paraId="5E455E8E" w14:textId="77777777">
        <w:trPr>
          <w:trHeight w:val="195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BCD74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C6DA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2780D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86F54D" w14:textId="006B2A09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4 (0</w:t>
            </w:r>
            <w:r w:rsidR="007647B3">
              <w:rPr>
                <w:sz w:val="16"/>
                <w:szCs w:val="16"/>
              </w:rPr>
              <w:t>·90-</w:t>
            </w:r>
            <w:r w:rsidRPr="00F46C20">
              <w:rPr>
                <w:sz w:val="16"/>
                <w:szCs w:val="16"/>
              </w:rPr>
              <w:t>0·97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7D571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348E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7 (0·93-1·0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90923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3</w:t>
            </w:r>
          </w:p>
        </w:tc>
      </w:tr>
      <w:tr w:rsidR="00500A88" w:rsidRPr="00F46C20" w14:paraId="5E15A146" w14:textId="77777777">
        <w:trPr>
          <w:trHeight w:val="210"/>
          <w:jc w:val="center"/>
        </w:trPr>
        <w:tc>
          <w:tcPr>
            <w:tcW w:w="177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49581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C4158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8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7BEE3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6D55B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1·02-1·08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7F3D9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6B262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0·99-1·06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A3342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2</w:t>
            </w:r>
          </w:p>
        </w:tc>
      </w:tr>
    </w:tbl>
    <w:p w14:paraId="12E87522" w14:textId="501D31A4" w:rsidR="00500A88" w:rsidRDefault="00F46C20" w:rsidP="007647B3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5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in participants aged greater than 64 (N=38174).</w:t>
      </w:r>
    </w:p>
    <w:p w14:paraId="0B064EA7" w14:textId="0C0409A1" w:rsidR="007647B3" w:rsidRDefault="007647B3" w:rsidP="007647B3">
      <w:pPr>
        <w:spacing w:line="240" w:lineRule="auto"/>
        <w:jc w:val="center"/>
        <w:rPr>
          <w:sz w:val="20"/>
          <w:szCs w:val="20"/>
        </w:rPr>
      </w:pPr>
    </w:p>
    <w:p w14:paraId="11F2185E" w14:textId="77777777" w:rsidR="007647B3" w:rsidRPr="00F46C20" w:rsidRDefault="007647B3" w:rsidP="007647B3">
      <w:pPr>
        <w:spacing w:line="240" w:lineRule="auto"/>
        <w:jc w:val="center"/>
        <w:rPr>
          <w:sz w:val="20"/>
          <w:szCs w:val="20"/>
        </w:rPr>
      </w:pPr>
    </w:p>
    <w:tbl>
      <w:tblPr>
        <w:tblStyle w:val="ad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1"/>
        <w:gridCol w:w="1366"/>
        <w:gridCol w:w="855"/>
        <w:gridCol w:w="1425"/>
        <w:gridCol w:w="1083"/>
        <w:gridCol w:w="1439"/>
        <w:gridCol w:w="1053"/>
      </w:tblGrid>
      <w:tr w:rsidR="00500A88" w:rsidRPr="00F46C20" w14:paraId="58FFD2CB" w14:textId="77777777">
        <w:trPr>
          <w:trHeight w:val="13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E25E0F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54F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AA862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4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EA6A6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043B62FD" w14:textId="77777777">
        <w:trPr>
          <w:trHeight w:val="24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46A17E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E404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E3E38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9C19F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DF35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8D81A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B412A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22D86939" w14:textId="77777777">
        <w:trPr>
          <w:trHeight w:val="19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5135B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87657B" w14:textId="35F692C3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6 (1</w:t>
            </w:r>
            <w:r w:rsidR="007647B3">
              <w:rPr>
                <w:sz w:val="16"/>
                <w:szCs w:val="16"/>
              </w:rPr>
              <w:t>·10-</w:t>
            </w:r>
            <w:r w:rsidRPr="00F46C20">
              <w:rPr>
                <w:sz w:val="16"/>
                <w:szCs w:val="16"/>
              </w:rPr>
              <w:t>1·68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4D070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12C413" w14:textId="78B8F052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9 (1·04-1·6</w:t>
            </w:r>
            <w:r w:rsidR="00F56442">
              <w:rPr>
                <w:sz w:val="16"/>
                <w:szCs w:val="16"/>
              </w:rPr>
              <w:t>0</w:t>
            </w:r>
            <w:r w:rsidRPr="00F46C20">
              <w:rPr>
                <w:sz w:val="16"/>
                <w:szCs w:val="16"/>
              </w:rPr>
              <w:t>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8D96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B92FB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5 (1·01-1·5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685D8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4</w:t>
            </w:r>
          </w:p>
        </w:tc>
      </w:tr>
      <w:tr w:rsidR="00500A88" w:rsidRPr="00F46C20" w14:paraId="28355C57" w14:textId="77777777">
        <w:trPr>
          <w:trHeight w:val="19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496222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46958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1 (0·99-1·25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E4554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A980A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9 (0·97-1·23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A69E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7DA2D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1 (0·99-1·2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DC65A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</w:tr>
      <w:tr w:rsidR="00500A88" w:rsidRPr="00F46C20" w14:paraId="0463E5FC" w14:textId="77777777">
        <w:trPr>
          <w:trHeight w:val="15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43BD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177BF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FBB80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1CFC3B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939E1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24C00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E8C1E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16BB9B3C" w14:textId="77777777">
        <w:trPr>
          <w:trHeight w:val="16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7A9BF7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BDF4AD" w14:textId="7EDBDF5D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5 (1</w:t>
            </w:r>
            <w:r w:rsidR="007647B3">
              <w:rPr>
                <w:sz w:val="16"/>
                <w:szCs w:val="16"/>
              </w:rPr>
              <w:t>·20-</w:t>
            </w:r>
            <w:r w:rsidRPr="00F46C20">
              <w:rPr>
                <w:sz w:val="16"/>
                <w:szCs w:val="16"/>
              </w:rPr>
              <w:t>1·52)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604F3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CAC313" w14:textId="1F714C7A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20 (</w:t>
            </w:r>
            <w:r w:rsidRPr="00F46C20">
              <w:rPr>
                <w:sz w:val="16"/>
                <w:szCs w:val="16"/>
              </w:rPr>
              <w:t>1·07-1·36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AA732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11D6A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9 (1·05-1·3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63839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</w:tr>
      <w:tr w:rsidR="00500A88" w:rsidRPr="00F46C20" w14:paraId="286AE701" w14:textId="77777777">
        <w:trPr>
          <w:trHeight w:val="19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3F17C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80E67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7538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EB4CA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2 (0·89-0·9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7DBB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E4AE6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5 (0·92-0·99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049F9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</w:tr>
      <w:tr w:rsidR="00500A88" w:rsidRPr="00F46C20" w14:paraId="3A922D48" w14:textId="77777777">
        <w:trPr>
          <w:trHeight w:val="165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CDCF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25D42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8057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06ED1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5 (1·02-1·0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2680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E3BE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0·99-1·0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EDA2F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2</w:t>
            </w:r>
          </w:p>
        </w:tc>
      </w:tr>
    </w:tbl>
    <w:p w14:paraId="14E0028B" w14:textId="73230317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6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is for time to CVD event, discounting the first 12 months after accelerometer measurement (N=87312).</w:t>
      </w:r>
    </w:p>
    <w:p w14:paraId="70CE4ABC" w14:textId="7F315757" w:rsidR="00500A88" w:rsidRDefault="00500A88" w:rsidP="00B05B64">
      <w:pPr>
        <w:spacing w:line="240" w:lineRule="auto"/>
        <w:jc w:val="center"/>
        <w:rPr>
          <w:sz w:val="20"/>
          <w:szCs w:val="20"/>
        </w:rPr>
      </w:pPr>
    </w:p>
    <w:p w14:paraId="22F098F9" w14:textId="03293F62" w:rsidR="007647B3" w:rsidRDefault="007647B3" w:rsidP="00B05B64">
      <w:pPr>
        <w:spacing w:line="240" w:lineRule="auto"/>
        <w:jc w:val="center"/>
        <w:rPr>
          <w:sz w:val="20"/>
          <w:szCs w:val="20"/>
        </w:rPr>
      </w:pPr>
    </w:p>
    <w:p w14:paraId="60714B8C" w14:textId="77777777" w:rsidR="007647B3" w:rsidRDefault="007647B3" w:rsidP="00B05B64">
      <w:pPr>
        <w:spacing w:line="240" w:lineRule="auto"/>
        <w:jc w:val="center"/>
        <w:rPr>
          <w:sz w:val="20"/>
          <w:szCs w:val="20"/>
        </w:rPr>
      </w:pPr>
    </w:p>
    <w:p w14:paraId="10D40080" w14:textId="3023FBE7" w:rsidR="007647B3" w:rsidRDefault="007647B3" w:rsidP="00B05B64">
      <w:pPr>
        <w:spacing w:line="240" w:lineRule="auto"/>
        <w:jc w:val="center"/>
        <w:rPr>
          <w:sz w:val="20"/>
          <w:szCs w:val="20"/>
        </w:rPr>
      </w:pPr>
    </w:p>
    <w:p w14:paraId="6F8398BE" w14:textId="0F9D8E71" w:rsidR="007647B3" w:rsidRDefault="007647B3" w:rsidP="00B05B64">
      <w:pPr>
        <w:spacing w:line="240" w:lineRule="auto"/>
        <w:jc w:val="center"/>
        <w:rPr>
          <w:sz w:val="20"/>
          <w:szCs w:val="20"/>
        </w:rPr>
      </w:pPr>
    </w:p>
    <w:p w14:paraId="2A6E32AF" w14:textId="77777777" w:rsidR="007647B3" w:rsidRDefault="007647B3" w:rsidP="00B05B64">
      <w:pPr>
        <w:spacing w:line="240" w:lineRule="auto"/>
        <w:jc w:val="center"/>
        <w:rPr>
          <w:sz w:val="20"/>
          <w:szCs w:val="20"/>
        </w:rPr>
      </w:pPr>
    </w:p>
    <w:p w14:paraId="3D9E5BB7" w14:textId="77777777" w:rsidR="007647B3" w:rsidRPr="00F46C20" w:rsidRDefault="007647B3" w:rsidP="00B05B64">
      <w:pPr>
        <w:spacing w:line="240" w:lineRule="auto"/>
        <w:jc w:val="center"/>
        <w:rPr>
          <w:sz w:val="20"/>
          <w:szCs w:val="20"/>
        </w:rPr>
      </w:pPr>
    </w:p>
    <w:tbl>
      <w:tblPr>
        <w:tblStyle w:val="ae"/>
        <w:tblW w:w="9022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801"/>
        <w:gridCol w:w="1306"/>
        <w:gridCol w:w="915"/>
        <w:gridCol w:w="1425"/>
        <w:gridCol w:w="1083"/>
        <w:gridCol w:w="1439"/>
        <w:gridCol w:w="1053"/>
      </w:tblGrid>
      <w:tr w:rsidR="00500A88" w:rsidRPr="00F46C20" w14:paraId="6F08C8C7" w14:textId="77777777">
        <w:trPr>
          <w:trHeight w:val="135"/>
          <w:jc w:val="center"/>
        </w:trPr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161000" w14:textId="77777777" w:rsidR="00500A88" w:rsidRPr="00F46C20" w:rsidRDefault="00500A88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</w:p>
        </w:tc>
        <w:tc>
          <w:tcPr>
            <w:tcW w:w="22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093A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Base Model</w:t>
            </w:r>
          </w:p>
        </w:tc>
        <w:tc>
          <w:tcPr>
            <w:tcW w:w="250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DD950F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Adjusted Model 1</w:t>
            </w:r>
          </w:p>
        </w:tc>
        <w:tc>
          <w:tcPr>
            <w:tcW w:w="2492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C320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Fully Adjusted Model 2</w:t>
            </w:r>
          </w:p>
        </w:tc>
      </w:tr>
      <w:tr w:rsidR="00500A88" w:rsidRPr="00F46C20" w14:paraId="50239EAB" w14:textId="77777777">
        <w:trPr>
          <w:trHeight w:val="202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0B730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Onset Time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47B8D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8A0065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3DEDB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498B0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F2554D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Hazard Ratio (95% CI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BF621C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i/>
                <w:sz w:val="16"/>
                <w:szCs w:val="16"/>
              </w:rPr>
              <w:t>p</w:t>
            </w:r>
            <w:r w:rsidRPr="00F46C20">
              <w:rPr>
                <w:b/>
                <w:sz w:val="16"/>
                <w:szCs w:val="16"/>
              </w:rPr>
              <w:t>-value</w:t>
            </w:r>
          </w:p>
        </w:tc>
      </w:tr>
      <w:tr w:rsidR="00500A88" w:rsidRPr="00F46C20" w14:paraId="25BD13FD" w14:textId="77777777">
        <w:trPr>
          <w:trHeight w:val="21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8ADF71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rFonts w:eastAsia="Gungsuh"/>
                <w:b/>
                <w:sz w:val="16"/>
                <w:szCs w:val="16"/>
              </w:rPr>
              <w:t>≥12:00a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AA92F2" w14:textId="2548F29C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26 (1</w:t>
            </w:r>
            <w:r w:rsidR="007647B3">
              <w:rPr>
                <w:sz w:val="16"/>
                <w:szCs w:val="16"/>
              </w:rPr>
              <w:t>·00-</w:t>
            </w:r>
            <w:r w:rsidRPr="00F46C20">
              <w:rPr>
                <w:sz w:val="16"/>
                <w:szCs w:val="16"/>
              </w:rPr>
              <w:t>1·5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D41DC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87A573" w14:textId="19BEE7C4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20 (</w:t>
            </w:r>
            <w:r w:rsidRPr="00F46C20">
              <w:rPr>
                <w:sz w:val="16"/>
                <w:szCs w:val="16"/>
              </w:rPr>
              <w:t>0·95-1·52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E3095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2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9286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6 (0·92-1·4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048F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1</w:t>
            </w:r>
          </w:p>
        </w:tc>
      </w:tr>
      <w:tr w:rsidR="00500A88" w:rsidRPr="00F46C20" w14:paraId="57D254F5" w14:textId="77777777">
        <w:trPr>
          <w:trHeight w:val="12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B490F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1:00pm-11:59p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A9CE9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2 (0·99-1·2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D28B8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7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FC808" w14:textId="699AF809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</w:t>
            </w:r>
            <w:r w:rsidR="007647B3">
              <w:rPr>
                <w:sz w:val="16"/>
                <w:szCs w:val="16"/>
              </w:rPr>
              <w:t>·10 (</w:t>
            </w:r>
            <w:r w:rsidRPr="00F46C20">
              <w:rPr>
                <w:sz w:val="16"/>
                <w:szCs w:val="16"/>
              </w:rPr>
              <w:t>0·97-1·2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E9BCC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14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FB675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2 (0·99-1·27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97BE2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8</w:t>
            </w:r>
          </w:p>
        </w:tc>
      </w:tr>
      <w:tr w:rsidR="00500A88" w:rsidRPr="00F46C20" w14:paraId="553C7A74" w14:textId="77777777">
        <w:trPr>
          <w:trHeight w:val="21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121C43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10:00pm-10:59p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D30756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CD55A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B67E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D84A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C6A095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 (ref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B4AAC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</w:tr>
      <w:tr w:rsidR="00500A88" w:rsidRPr="00F46C20" w14:paraId="74CF81D9" w14:textId="77777777">
        <w:trPr>
          <w:trHeight w:val="21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2A96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&lt;10:00pm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9B88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34 (1·18-1·5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48B9E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11C3B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9 (1·04-1·3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8E1EAB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3B6223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16 (1·01-1·33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08E4A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3</w:t>
            </w:r>
          </w:p>
        </w:tc>
      </w:tr>
      <w:tr w:rsidR="00500A88" w:rsidRPr="00F46C20" w14:paraId="0709FE12" w14:textId="77777777">
        <w:trPr>
          <w:trHeight w:val="12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56149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Duration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462064F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 ..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8E7E8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0575A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1 (0·88-0·95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7EDD90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068DA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95 (0·91-0·98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74AC7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01</w:t>
            </w:r>
          </w:p>
        </w:tc>
      </w:tr>
      <w:tr w:rsidR="00500A88" w:rsidRPr="00F46C20" w14:paraId="3C47D16E" w14:textId="77777777">
        <w:trPr>
          <w:trHeight w:val="90"/>
          <w:jc w:val="center"/>
        </w:trPr>
        <w:tc>
          <w:tcPr>
            <w:tcW w:w="18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4B708" w14:textId="77777777" w:rsidR="00500A88" w:rsidRPr="00F46C20" w:rsidRDefault="00F46C20" w:rsidP="00B05B64">
            <w:pPr>
              <w:spacing w:line="240" w:lineRule="auto"/>
              <w:jc w:val="center"/>
              <w:rPr>
                <w:b/>
                <w:sz w:val="16"/>
                <w:szCs w:val="16"/>
              </w:rPr>
            </w:pPr>
            <w:r w:rsidRPr="00F46C20">
              <w:rPr>
                <w:b/>
                <w:sz w:val="16"/>
                <w:szCs w:val="16"/>
              </w:rPr>
              <w:t>Sleep Irregularity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E741E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495DF1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 xml:space="preserve">.. </w:t>
            </w:r>
          </w:p>
        </w:tc>
        <w:tc>
          <w:tcPr>
            <w:tcW w:w="142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A5C57D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4 (1·01-1·07)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96053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&lt; 0·005</w:t>
            </w:r>
          </w:p>
        </w:tc>
        <w:tc>
          <w:tcPr>
            <w:tcW w:w="143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28FF4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1·02 (0·99-1·05)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696B57" w14:textId="77777777" w:rsidR="00500A88" w:rsidRPr="00F46C20" w:rsidRDefault="00F46C20" w:rsidP="00B05B64">
            <w:pPr>
              <w:spacing w:line="240" w:lineRule="auto"/>
              <w:jc w:val="center"/>
              <w:rPr>
                <w:sz w:val="16"/>
                <w:szCs w:val="16"/>
              </w:rPr>
            </w:pPr>
            <w:r w:rsidRPr="00F46C20">
              <w:rPr>
                <w:sz w:val="16"/>
                <w:szCs w:val="16"/>
              </w:rPr>
              <w:t>0·2</w:t>
            </w:r>
          </w:p>
        </w:tc>
      </w:tr>
    </w:tbl>
    <w:p w14:paraId="2A3A4739" w14:textId="5AEA8515" w:rsidR="00500A88" w:rsidRPr="00F46C20" w:rsidRDefault="00F46C20" w:rsidP="00B05B64">
      <w:pPr>
        <w:spacing w:line="240" w:lineRule="auto"/>
        <w:jc w:val="center"/>
        <w:rPr>
          <w:sz w:val="20"/>
          <w:szCs w:val="20"/>
        </w:rPr>
      </w:pPr>
      <w:r w:rsidRPr="00F46C20">
        <w:rPr>
          <w:b/>
          <w:sz w:val="20"/>
          <w:szCs w:val="20"/>
        </w:rPr>
        <w:t>Supplementary Table 1</w:t>
      </w:r>
      <w:r w:rsidR="007647B3">
        <w:rPr>
          <w:b/>
          <w:sz w:val="20"/>
          <w:szCs w:val="20"/>
        </w:rPr>
        <w:t>7</w:t>
      </w:r>
      <w:r w:rsidRPr="00F46C20">
        <w:rPr>
          <w:b/>
          <w:sz w:val="20"/>
          <w:szCs w:val="20"/>
        </w:rPr>
        <w:t>:</w:t>
      </w:r>
      <w:r w:rsidRPr="00F46C20">
        <w:rPr>
          <w:sz w:val="20"/>
          <w:szCs w:val="20"/>
        </w:rPr>
        <w:t xml:space="preserve"> Results of sensitivity analyses for time to CVD event, discounting the first 18 months after accelerometer measurement (N=86905).</w:t>
      </w:r>
    </w:p>
    <w:sectPr w:rsidR="00500A88" w:rsidRPr="00F46C20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F0A07D5" w14:textId="77777777" w:rsidR="003D741E" w:rsidRDefault="003D741E" w:rsidP="00F46C20">
      <w:pPr>
        <w:spacing w:line="240" w:lineRule="auto"/>
      </w:pPr>
      <w:r>
        <w:separator/>
      </w:r>
    </w:p>
  </w:endnote>
  <w:endnote w:type="continuationSeparator" w:id="0">
    <w:p w14:paraId="2B3A4D34" w14:textId="77777777" w:rsidR="003D741E" w:rsidRDefault="003D741E" w:rsidP="00F46C2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BE5F32" w14:textId="77777777" w:rsidR="00CB6A0D" w:rsidRDefault="00CB6A0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5044B6" w14:textId="77777777" w:rsidR="00CB6A0D" w:rsidRDefault="00CB6A0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F7DE4FC" w14:textId="77777777" w:rsidR="00CB6A0D" w:rsidRDefault="00CB6A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75C7CDC" w14:textId="77777777" w:rsidR="003D741E" w:rsidRDefault="003D741E" w:rsidP="00F46C20">
      <w:pPr>
        <w:spacing w:line="240" w:lineRule="auto"/>
      </w:pPr>
      <w:r>
        <w:separator/>
      </w:r>
    </w:p>
  </w:footnote>
  <w:footnote w:type="continuationSeparator" w:id="0">
    <w:p w14:paraId="4DF53172" w14:textId="77777777" w:rsidR="003D741E" w:rsidRDefault="003D741E" w:rsidP="00F46C2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9E92800" w14:textId="77777777" w:rsidR="00CB6A0D" w:rsidRDefault="00CB6A0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0299A9" w14:textId="77777777" w:rsidR="00CB6A0D" w:rsidRDefault="00CB6A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28EE46" w14:textId="77777777" w:rsidR="00CB6A0D" w:rsidRDefault="00CB6A0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00A88"/>
    <w:rsid w:val="003D741E"/>
    <w:rsid w:val="003E5B2E"/>
    <w:rsid w:val="00500A88"/>
    <w:rsid w:val="007647B3"/>
    <w:rsid w:val="00B05B64"/>
    <w:rsid w:val="00B54E61"/>
    <w:rsid w:val="00CB6A0D"/>
    <w:rsid w:val="00CE2CF5"/>
    <w:rsid w:val="00DE74E4"/>
    <w:rsid w:val="00F46C20"/>
    <w:rsid w:val="00F56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16B4E1"/>
  <w15:docId w15:val="{A4E1E5D6-B8B1-3048-9D36-A93DDC776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sz w:val="24"/>
        <w:szCs w:val="24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jc w:val="center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  <w:jc w:val="center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b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c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d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e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46C2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6C20"/>
  </w:style>
  <w:style w:type="paragraph" w:styleId="Footer">
    <w:name w:val="footer"/>
    <w:basedOn w:val="Normal"/>
    <w:link w:val="FooterChar"/>
    <w:uiPriority w:val="99"/>
    <w:unhideWhenUsed/>
    <w:rsid w:val="00F46C2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6C20"/>
  </w:style>
  <w:style w:type="paragraph" w:styleId="BalloonText">
    <w:name w:val="Balloon Text"/>
    <w:basedOn w:val="Normal"/>
    <w:link w:val="BalloonTextChar"/>
    <w:uiPriority w:val="99"/>
    <w:semiHidden/>
    <w:unhideWhenUsed/>
    <w:rsid w:val="00F46C20"/>
    <w:pPr>
      <w:spacing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6C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950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2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8</Pages>
  <Words>2041</Words>
  <Characters>11638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ngus Reed</cp:lastModifiedBy>
  <cp:revision>4</cp:revision>
  <dcterms:created xsi:type="dcterms:W3CDTF">2021-05-29T15:07:00Z</dcterms:created>
  <dcterms:modified xsi:type="dcterms:W3CDTF">2021-05-29T16:27:00Z</dcterms:modified>
</cp:coreProperties>
</file>